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4F749" w14:textId="10CEEA2E" w:rsidR="00FA65A6" w:rsidRDefault="00FA65A6" w:rsidP="00166F12">
      <w:pPr>
        <w:spacing w:line="480" w:lineRule="auto"/>
        <w:rPr>
          <w:rFonts w:ascii="Times New Roman" w:eastAsia="바탕" w:hAnsi="Times New Roman" w:cs="Times New Roman"/>
          <w:b/>
          <w:bCs/>
          <w:kern w:val="0"/>
          <w:sz w:val="24"/>
        </w:rPr>
      </w:pPr>
      <w:r w:rsidRPr="00D55BD5">
        <w:rPr>
          <w:rFonts w:ascii="Times New Roman" w:eastAsia="바탕" w:hAnsi="Times New Roman" w:cs="Times New Roman" w:hint="eastAsia"/>
          <w:b/>
          <w:bCs/>
          <w:kern w:val="0"/>
          <w:sz w:val="24"/>
        </w:rPr>
        <w:t>Supplementary data</w:t>
      </w:r>
    </w:p>
    <w:p w14:paraId="63AF11CB" w14:textId="77777777" w:rsidR="00FA65A6" w:rsidRDefault="00FA65A6" w:rsidP="00166F12">
      <w:pPr>
        <w:spacing w:line="480" w:lineRule="auto"/>
        <w:rPr>
          <w:rFonts w:ascii="Times New Roman" w:eastAsia="바탕" w:hAnsi="Times New Roman" w:cs="Times New Roman"/>
          <w:b/>
          <w:bCs/>
          <w:kern w:val="0"/>
          <w:sz w:val="24"/>
        </w:rPr>
      </w:pPr>
    </w:p>
    <w:p w14:paraId="46770C43" w14:textId="77777777" w:rsidR="004A6B72" w:rsidRPr="004A6B72" w:rsidRDefault="004A6B72" w:rsidP="004A6B72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24"/>
          <w:szCs w:val="20"/>
        </w:rPr>
      </w:pPr>
      <w:r w:rsidRPr="004A6B72">
        <w:rPr>
          <w:rFonts w:ascii="Times New Roman" w:eastAsiaTheme="minorEastAsia" w:hAnsi="Times New Roman" w:cs="Times New Roman" w:hint="eastAsia"/>
          <w:b/>
          <w:sz w:val="24"/>
          <w:szCs w:val="20"/>
        </w:rPr>
        <w:t>The c</w:t>
      </w:r>
      <w:r w:rsidRPr="004A6B72">
        <w:rPr>
          <w:rFonts w:ascii="Times New Roman" w:eastAsia="Times New Roman" w:hAnsi="Times New Roman" w:cs="Times New Roman"/>
          <w:b/>
          <w:sz w:val="24"/>
          <w:szCs w:val="20"/>
        </w:rPr>
        <w:t xml:space="preserve">omplete mitochondrial genome of the Korean endemic earthworm </w:t>
      </w:r>
      <w:proofErr w:type="spellStart"/>
      <w:r w:rsidRPr="004A6B72">
        <w:rPr>
          <w:rFonts w:ascii="Times New Roman" w:eastAsia="Times New Roman" w:hAnsi="Times New Roman" w:cs="Times New Roman"/>
          <w:b/>
          <w:i/>
          <w:sz w:val="24"/>
          <w:szCs w:val="20"/>
        </w:rPr>
        <w:t>Amynthas</w:t>
      </w:r>
      <w:proofErr w:type="spellEnd"/>
      <w:r w:rsidRPr="004A6B72">
        <w:rPr>
          <w:rFonts w:ascii="Times New Roman" w:eastAsia="Times New Roman" w:hAnsi="Times New Roman" w:cs="Times New Roman"/>
          <w:b/>
          <w:i/>
          <w:sz w:val="24"/>
          <w:szCs w:val="20"/>
        </w:rPr>
        <w:t xml:space="preserve"> </w:t>
      </w:r>
      <w:proofErr w:type="spellStart"/>
      <w:r w:rsidRPr="004A6B72">
        <w:rPr>
          <w:rFonts w:ascii="Times New Roman" w:eastAsiaTheme="minorEastAsia" w:hAnsi="Times New Roman" w:cs="Times New Roman"/>
          <w:b/>
          <w:i/>
          <w:iCs/>
          <w:sz w:val="24"/>
          <w:szCs w:val="20"/>
        </w:rPr>
        <w:t>susakii</w:t>
      </w:r>
      <w:proofErr w:type="spellEnd"/>
      <w:r w:rsidRPr="004A6B72">
        <w:rPr>
          <w:rFonts w:ascii="Times New Roman" w:eastAsiaTheme="minorEastAsia" w:hAnsi="Times New Roman" w:cs="Times New Roman" w:hint="eastAsia"/>
          <w:b/>
          <w:i/>
          <w:iCs/>
          <w:sz w:val="24"/>
          <w:szCs w:val="20"/>
        </w:rPr>
        <w:t xml:space="preserve"> </w:t>
      </w:r>
      <w:r w:rsidRPr="004A6B72">
        <w:rPr>
          <w:rFonts w:ascii="Times New Roman" w:eastAsiaTheme="minorEastAsia" w:hAnsi="Times New Roman" w:cs="Times New Roman"/>
          <w:b/>
          <w:sz w:val="24"/>
          <w:szCs w:val="20"/>
        </w:rPr>
        <w:t>Kobayashi, 1936</w:t>
      </w:r>
      <w:r w:rsidRPr="004A6B72">
        <w:rPr>
          <w:rFonts w:ascii="Times New Roman" w:eastAsiaTheme="minorEastAsia" w:hAnsi="Times New Roman" w:cs="Times New Roman" w:hint="eastAsia"/>
          <w:b/>
          <w:i/>
          <w:iCs/>
          <w:sz w:val="24"/>
          <w:szCs w:val="20"/>
        </w:rPr>
        <w:t xml:space="preserve"> </w:t>
      </w:r>
      <w:r w:rsidRPr="004A6B72">
        <w:rPr>
          <w:rFonts w:ascii="Times New Roman" w:eastAsia="Times New Roman" w:hAnsi="Times New Roman" w:cs="Times New Roman"/>
          <w:b/>
          <w:sz w:val="24"/>
          <w:szCs w:val="20"/>
        </w:rPr>
        <w:t>(</w:t>
      </w:r>
      <w:proofErr w:type="spellStart"/>
      <w:r w:rsidRPr="004A6B72">
        <w:rPr>
          <w:rFonts w:ascii="Times New Roman" w:eastAsia="Times New Roman" w:hAnsi="Times New Roman" w:cs="Times New Roman"/>
          <w:b/>
          <w:sz w:val="24"/>
          <w:szCs w:val="20"/>
        </w:rPr>
        <w:t>Clitellata</w:t>
      </w:r>
      <w:proofErr w:type="spellEnd"/>
      <w:r w:rsidRPr="004A6B72">
        <w:rPr>
          <w:rFonts w:ascii="Times New Roman" w:eastAsia="Times New Roman" w:hAnsi="Times New Roman" w:cs="Times New Roman"/>
          <w:b/>
          <w:sz w:val="24"/>
          <w:szCs w:val="20"/>
        </w:rPr>
        <w:t xml:space="preserve">: </w:t>
      </w:r>
      <w:proofErr w:type="spellStart"/>
      <w:r w:rsidRPr="004A6B72">
        <w:rPr>
          <w:rFonts w:ascii="Times New Roman" w:eastAsia="Times New Roman" w:hAnsi="Times New Roman" w:cs="Times New Roman"/>
          <w:b/>
          <w:sz w:val="24"/>
          <w:szCs w:val="20"/>
        </w:rPr>
        <w:t>Megascolecidae</w:t>
      </w:r>
      <w:proofErr w:type="spellEnd"/>
      <w:r w:rsidRPr="004A6B72">
        <w:rPr>
          <w:rFonts w:ascii="Times New Roman" w:eastAsia="Times New Roman" w:hAnsi="Times New Roman" w:cs="Times New Roman"/>
          <w:b/>
          <w:sz w:val="24"/>
          <w:szCs w:val="20"/>
        </w:rPr>
        <w:t xml:space="preserve">) </w:t>
      </w:r>
    </w:p>
    <w:p w14:paraId="3A87AF7D" w14:textId="77777777" w:rsidR="00FA65A6" w:rsidRPr="004A6B72" w:rsidRDefault="00FA65A6" w:rsidP="00166F12">
      <w:pPr>
        <w:spacing w:line="480" w:lineRule="auto"/>
        <w:rPr>
          <w:rFonts w:ascii="Times New Roman" w:hAnsi="Times New Roman" w:cs="Times New Roman"/>
          <w:sz w:val="24"/>
        </w:rPr>
      </w:pPr>
    </w:p>
    <w:p w14:paraId="1BD56D1E" w14:textId="77777777" w:rsidR="00D663AA" w:rsidRPr="00591250" w:rsidRDefault="00D663AA" w:rsidP="00D663A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91250">
        <w:rPr>
          <w:rFonts w:ascii="Times New Roman" w:hAnsi="Times New Roman" w:cs="Times New Roman"/>
          <w:sz w:val="24"/>
          <w:szCs w:val="24"/>
        </w:rPr>
        <w:t>Jachoon K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1250">
        <w:rPr>
          <w:rFonts w:ascii="Times New Roman" w:hAnsi="Times New Roman" w:cs="Times New Roman"/>
          <w:sz w:val="24"/>
          <w:szCs w:val="24"/>
        </w:rPr>
        <w:t xml:space="preserve"> and Yong 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5C7D44A" w14:textId="77777777" w:rsidR="00D663AA" w:rsidRPr="006B2CCD" w:rsidRDefault="00D663AA" w:rsidP="00D663AA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E280428" w14:textId="77777777" w:rsidR="00D663AA" w:rsidRPr="00CF514A" w:rsidRDefault="00D663AA" w:rsidP="00D663AA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CF514A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CF514A">
        <w:rPr>
          <w:rFonts w:ascii="Times New Roman" w:eastAsia="Times New Roman" w:hAnsi="Times New Roman" w:cs="Times New Roman"/>
          <w:color w:val="000000"/>
          <w:sz w:val="24"/>
        </w:rPr>
        <w:t xml:space="preserve">Division of Science Education and Institute of Fusion Science, College of Education, Jeonbuk National University, Jeonju 54896, Korea; </w:t>
      </w:r>
      <w:hyperlink r:id="rId8" w:history="1">
        <w:r w:rsidRPr="00CF514A">
          <w:rPr>
            <w:rStyle w:val="ad"/>
            <w:rFonts w:ascii="Times New Roman" w:eastAsia="Times New Roman" w:hAnsi="Times New Roman"/>
            <w:sz w:val="24"/>
          </w:rPr>
          <w:t>jkoo@jbnu.ac.kr</w:t>
        </w:r>
      </w:hyperlink>
      <w:r w:rsidRPr="00CF514A">
        <w:rPr>
          <w:rStyle w:val="ad"/>
          <w:rFonts w:ascii="Times New Roman" w:eastAsia="Times New Roman" w:hAnsi="Times New Roman"/>
          <w:color w:val="000000"/>
          <w:sz w:val="24"/>
        </w:rPr>
        <w:t xml:space="preserve"> </w:t>
      </w:r>
      <w:r w:rsidRPr="00CF514A">
        <w:rPr>
          <w:rFonts w:ascii="Times New Roman" w:eastAsia="Times New Roman" w:hAnsi="Times New Roman" w:cs="Times New Roman"/>
          <w:color w:val="000000"/>
          <w:sz w:val="24"/>
          <w:u w:val="single"/>
        </w:rPr>
        <w:t>https://orcid.org/</w:t>
      </w:r>
      <w:r w:rsidRPr="00CF514A">
        <w:rPr>
          <w:rFonts w:cs="맑은 고딕"/>
        </w:rPr>
        <w:t xml:space="preserve"> </w:t>
      </w:r>
      <w:r w:rsidRPr="00CF514A">
        <w:rPr>
          <w:rFonts w:ascii="Times New Roman" w:eastAsia="Times New Roman" w:hAnsi="Times New Roman" w:cs="Times New Roman"/>
          <w:color w:val="000000"/>
          <w:sz w:val="24"/>
          <w:u w:val="single"/>
        </w:rPr>
        <w:t>0000-0002-3559-326X</w:t>
      </w:r>
    </w:p>
    <w:p w14:paraId="2034543D" w14:textId="1BB46607" w:rsidR="00D663AA" w:rsidRPr="00CF514A" w:rsidRDefault="00D663AA" w:rsidP="00D663A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CF514A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CF514A">
        <w:rPr>
          <w:rFonts w:ascii="Times New Roman" w:eastAsia="Times New Roman" w:hAnsi="Times New Roman" w:cs="Times New Roman"/>
          <w:sz w:val="24"/>
        </w:rPr>
        <w:t xml:space="preserve">Department of </w:t>
      </w:r>
      <w:r w:rsidR="00527108" w:rsidRPr="00527108">
        <w:rPr>
          <w:rFonts w:ascii="Times New Roman" w:eastAsia="Times New Roman" w:hAnsi="Times New Roman" w:cs="Times New Roman"/>
          <w:sz w:val="24"/>
        </w:rPr>
        <w:t>Plant Medicine</w:t>
      </w:r>
      <w:r w:rsidRPr="00CF514A">
        <w:rPr>
          <w:rFonts w:ascii="Times New Roman" w:eastAsia="Times New Roman" w:hAnsi="Times New Roman" w:cs="Times New Roman"/>
          <w:sz w:val="24"/>
        </w:rPr>
        <w:t xml:space="preserve">, College of Agriculture &amp; Life Sciences, Jeonbuk National University, Jeonju </w:t>
      </w:r>
      <w:r w:rsidRPr="00CF514A">
        <w:rPr>
          <w:rFonts w:ascii="Times New Roman" w:eastAsia="Times New Roman" w:hAnsi="Times New Roman" w:cs="Times New Roman"/>
          <w:color w:val="000000"/>
          <w:sz w:val="24"/>
        </w:rPr>
        <w:t>54896</w:t>
      </w:r>
      <w:r w:rsidRPr="00CF514A">
        <w:rPr>
          <w:rFonts w:ascii="Times New Roman" w:eastAsia="Times New Roman" w:hAnsi="Times New Roman" w:cs="Times New Roman"/>
          <w:sz w:val="24"/>
        </w:rPr>
        <w:t xml:space="preserve">, Republic of Korea; </w:t>
      </w:r>
      <w:r w:rsidRPr="00CF514A">
        <w:rPr>
          <w:rFonts w:ascii="Times New Roman" w:eastAsia="Times New Roman" w:hAnsi="Times New Roman" w:cs="Times New Roman"/>
          <w:color w:val="000000"/>
          <w:sz w:val="24"/>
        </w:rPr>
        <w:t>yonghong@jbnu.ac.kr</w:t>
      </w:r>
      <w:r w:rsidRPr="00CF514A">
        <w:rPr>
          <w:rFonts w:ascii="Times New Roman" w:eastAsia="Times New Roman" w:hAnsi="Times New Roman" w:cs="Times New Roman"/>
          <w:sz w:val="24"/>
        </w:rPr>
        <w:t xml:space="preserve"> </w:t>
      </w:r>
      <w:hyperlink r:id="rId9" w:history="1">
        <w:r w:rsidRPr="00CF514A">
          <w:rPr>
            <w:rStyle w:val="ad"/>
            <w:rFonts w:ascii="Times New Roman" w:eastAsia="Times New Roman" w:hAnsi="Times New Roman"/>
            <w:sz w:val="24"/>
          </w:rPr>
          <w:t>https://orcid.org/0000-0002--8093-9717</w:t>
        </w:r>
      </w:hyperlink>
    </w:p>
    <w:p w14:paraId="7CC53788" w14:textId="77777777" w:rsidR="00FA65A6" w:rsidRPr="00527108" w:rsidRDefault="00FA65A6" w:rsidP="00166F12">
      <w:pPr>
        <w:widowControl/>
        <w:spacing w:line="480" w:lineRule="auto"/>
        <w:jc w:val="left"/>
        <w:rPr>
          <w:rFonts w:ascii="Times New Roman" w:eastAsia="바탕" w:hAnsi="Times New Roman" w:cs="Times New Roman"/>
          <w:b/>
          <w:bCs/>
          <w:kern w:val="0"/>
          <w:sz w:val="24"/>
        </w:rPr>
      </w:pPr>
    </w:p>
    <w:p w14:paraId="05DE0A3F" w14:textId="0B1746F1" w:rsidR="00FA65A6" w:rsidRPr="00782404" w:rsidRDefault="00D663AA" w:rsidP="00166F12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 w:rsidR="00FA65A6" w:rsidRPr="00782404">
        <w:rPr>
          <w:rFonts w:ascii="Times New Roman" w:hAnsi="Times New Roman" w:cs="Times New Roman"/>
          <w:bCs/>
        </w:rPr>
        <w:t xml:space="preserve"> Correspondence:</w:t>
      </w:r>
    </w:p>
    <w:p w14:paraId="323BD62C" w14:textId="77777777" w:rsidR="00FA65A6" w:rsidRPr="00782404" w:rsidRDefault="00FA65A6" w:rsidP="00166F12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  <w:b/>
        </w:rPr>
      </w:pPr>
      <w:r w:rsidRPr="00782404">
        <w:rPr>
          <w:rFonts w:ascii="Times New Roman" w:hAnsi="Times New Roman" w:cs="Times New Roman"/>
        </w:rPr>
        <w:t>Yong Hong</w:t>
      </w:r>
    </w:p>
    <w:p w14:paraId="3C94342B" w14:textId="77777777" w:rsidR="00FA65A6" w:rsidRPr="00782404" w:rsidRDefault="00FA65A6" w:rsidP="00166F12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782404">
        <w:rPr>
          <w:rFonts w:ascii="Times New Roman" w:hAnsi="Times New Roman" w:cs="Times New Roman"/>
        </w:rPr>
        <w:t xml:space="preserve">Tel: +82-63-270-2529, Fax: +82-63-270-2531, e-mail: </w:t>
      </w:r>
      <w:r w:rsidRPr="00782404">
        <w:rPr>
          <w:rFonts w:ascii="Times New Roman" w:hAnsi="Times New Roman" w:cs="Times New Roman"/>
          <w:iCs/>
          <w:color w:val="000000"/>
        </w:rPr>
        <w:t>yonghong@jbnu.ac.kr</w:t>
      </w:r>
    </w:p>
    <w:p w14:paraId="1CA23BD3" w14:textId="77777777" w:rsidR="00FA65A6" w:rsidRPr="00782404" w:rsidRDefault="00FA65A6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6DDDE34" w14:textId="77777777" w:rsidR="00FA65A6" w:rsidRDefault="00FA65A6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F05D24F" w14:textId="77777777" w:rsidR="003B67A1" w:rsidRDefault="003B67A1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E1229F8" w14:textId="77777777" w:rsidR="003B67A1" w:rsidRDefault="003B67A1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BA20F3E" w14:textId="77777777" w:rsidR="003B67A1" w:rsidRPr="00782404" w:rsidRDefault="003B67A1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8A22E7B" w14:textId="1DF70417" w:rsidR="00FA65A6" w:rsidRDefault="007F1012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  <w:r>
        <w:rPr>
          <w:rStyle w:val="ae"/>
          <w:noProof/>
        </w:rPr>
        <w:lastRenderedPageBreak/>
        <w:drawing>
          <wp:inline distT="0" distB="0" distL="0" distR="0" wp14:anchorId="2864BAB0" wp14:editId="041DBDE3">
            <wp:extent cx="5279666" cy="188873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93" cy="190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A21E9" w14:textId="77777777" w:rsidR="007F1012" w:rsidRPr="007F1012" w:rsidRDefault="007F1012" w:rsidP="007F10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1012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7F10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F1012">
        <w:rPr>
          <w:rStyle w:val="ae"/>
          <w:rFonts w:ascii="Times New Roman" w:hAnsi="Times New Roman"/>
          <w:b w:val="0"/>
          <w:bCs w:val="0"/>
          <w:sz w:val="24"/>
          <w:szCs w:val="24"/>
        </w:rPr>
        <w:t xml:space="preserve">Genome-wide read coverage profile of the </w:t>
      </w:r>
      <w:proofErr w:type="spellStart"/>
      <w:r w:rsidRPr="00B012B1">
        <w:rPr>
          <w:rStyle w:val="af5"/>
          <w:rFonts w:ascii="Times New Roman" w:hAnsi="Times New Roman" w:cs="Times New Roman"/>
          <w:sz w:val="24"/>
          <w:szCs w:val="24"/>
        </w:rPr>
        <w:t>Amynthas</w:t>
      </w:r>
      <w:proofErr w:type="spellEnd"/>
      <w:r w:rsidRPr="00B012B1">
        <w:rPr>
          <w:rStyle w:val="af5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12B1">
        <w:rPr>
          <w:rStyle w:val="af5"/>
          <w:rFonts w:ascii="Times New Roman" w:hAnsi="Times New Roman" w:cs="Times New Roman"/>
          <w:sz w:val="24"/>
          <w:szCs w:val="24"/>
        </w:rPr>
        <w:t>susakii</w:t>
      </w:r>
      <w:proofErr w:type="spellEnd"/>
      <w:r w:rsidRPr="007F1012">
        <w:rPr>
          <w:rStyle w:val="ae"/>
          <w:rFonts w:ascii="Times New Roman" w:hAnsi="Times New Roman"/>
          <w:b w:val="0"/>
          <w:bCs w:val="0"/>
          <w:sz w:val="24"/>
          <w:szCs w:val="24"/>
        </w:rPr>
        <w:t xml:space="preserve"> mitogenome.</w:t>
      </w:r>
      <w:r w:rsidRPr="007F1012">
        <w:rPr>
          <w:rStyle w:val="ae"/>
          <w:rFonts w:ascii="Times New Roman" w:hAnsi="Times New Roman"/>
          <w:sz w:val="24"/>
          <w:szCs w:val="24"/>
        </w:rPr>
        <w:t xml:space="preserve"> </w:t>
      </w:r>
      <w:r w:rsidRPr="007F1012">
        <w:rPr>
          <w:rFonts w:ascii="Times New Roman" w:hAnsi="Times New Roman" w:cs="Times New Roman"/>
          <w:sz w:val="24"/>
          <w:szCs w:val="24"/>
        </w:rPr>
        <w:t xml:space="preserve">Sequencing reads were aligned to the </w:t>
      </w:r>
      <w:r w:rsidRPr="007F1012">
        <w:rPr>
          <w:rStyle w:val="af5"/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7F1012">
        <w:rPr>
          <w:rStyle w:val="af5"/>
          <w:rFonts w:ascii="Times New Roman" w:hAnsi="Times New Roman" w:cs="Times New Roman"/>
          <w:sz w:val="24"/>
          <w:szCs w:val="24"/>
        </w:rPr>
        <w:t>susakii</w:t>
      </w:r>
      <w:proofErr w:type="spellEnd"/>
      <w:r w:rsidRPr="007F1012">
        <w:rPr>
          <w:rFonts w:ascii="Times New Roman" w:hAnsi="Times New Roman" w:cs="Times New Roman"/>
          <w:sz w:val="24"/>
          <w:szCs w:val="24"/>
        </w:rPr>
        <w:t xml:space="preserve"> mitochondrial genome using Bowtie2, and the resulting BAM file was processed with </w:t>
      </w:r>
      <w:proofErr w:type="spellStart"/>
      <w:r w:rsidRPr="007F1012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7F1012">
        <w:rPr>
          <w:rFonts w:ascii="Times New Roman" w:hAnsi="Times New Roman" w:cs="Times New Roman"/>
          <w:sz w:val="24"/>
          <w:szCs w:val="24"/>
        </w:rPr>
        <w:t xml:space="preserve"> to compute per-base coverage depth. Read coverage across the 15,115 bp mitogenome is shown in blue, with coding sequences (CDS) highlighted as gray boxes and gene names displayed above the coverage plot.</w:t>
      </w:r>
    </w:p>
    <w:p w14:paraId="60DE0A5C" w14:textId="03C6A710" w:rsidR="00FA65A6" w:rsidRPr="007F1012" w:rsidRDefault="00FA65A6" w:rsidP="007F101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4057EB" w14:textId="77777777" w:rsidR="00FA65A6" w:rsidRPr="007F1012" w:rsidRDefault="00FA65A6" w:rsidP="007F101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79ACCF" w14:textId="77777777" w:rsidR="00FA65A6" w:rsidRPr="007F1012" w:rsidRDefault="00FA65A6" w:rsidP="00166F1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E76441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69EEA5C5" w14:textId="77777777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p w14:paraId="035A6983" w14:textId="238CC83F" w:rsidR="00FA65A6" w:rsidRDefault="00FA65A6" w:rsidP="00166F12">
      <w:pPr>
        <w:widowControl/>
        <w:spacing w:line="480" w:lineRule="auto"/>
        <w:jc w:val="left"/>
        <w:rPr>
          <w:rFonts w:ascii="Arial" w:hAnsi="Arial"/>
          <w:szCs w:val="20"/>
        </w:rPr>
      </w:pPr>
    </w:p>
    <w:sectPr w:rsidR="00FA65A6" w:rsidSect="003B67A1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F3660" w14:textId="77777777" w:rsidR="00337447" w:rsidRDefault="00337447" w:rsidP="006B2CCD">
      <w:r>
        <w:separator/>
      </w:r>
    </w:p>
  </w:endnote>
  <w:endnote w:type="continuationSeparator" w:id="0">
    <w:p w14:paraId="4FD62BC1" w14:textId="77777777" w:rsidR="00337447" w:rsidRDefault="00337447" w:rsidP="006B2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A0058" w14:textId="77777777" w:rsidR="00337447" w:rsidRDefault="00337447" w:rsidP="006B2CCD">
      <w:r>
        <w:separator/>
      </w:r>
    </w:p>
  </w:footnote>
  <w:footnote w:type="continuationSeparator" w:id="0">
    <w:p w14:paraId="232B8DCB" w14:textId="77777777" w:rsidR="00337447" w:rsidRDefault="00337447" w:rsidP="006B2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350E7"/>
    <w:multiLevelType w:val="hybridMultilevel"/>
    <w:tmpl w:val="C4600C26"/>
    <w:lvl w:ilvl="0" w:tplc="011E5726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hint="default"/>
        <w:sz w:val="28"/>
      </w:rPr>
    </w:lvl>
    <w:lvl w:ilvl="1" w:tplc="E6168A9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3707D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DD217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9D80D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2BA728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1023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1E04D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F56B1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FE427BA"/>
    <w:multiLevelType w:val="hybridMultilevel"/>
    <w:tmpl w:val="2EF6E51E"/>
    <w:lvl w:ilvl="0" w:tplc="CCFEE43C">
      <w:start w:val="1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hint="default"/>
      </w:rPr>
    </w:lvl>
    <w:lvl w:ilvl="1" w:tplc="83CED888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6B7CD54C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51021624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C1F6B026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1E7C0448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ABF422A2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23783B1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F9A01468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2" w15:restartNumberingAfterBreak="0">
    <w:nsid w:val="2D8807B0"/>
    <w:multiLevelType w:val="multilevel"/>
    <w:tmpl w:val="50704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9948660">
    <w:abstractNumId w:val="0"/>
  </w:num>
  <w:num w:numId="2" w16cid:durableId="1495680173">
    <w:abstractNumId w:val="1"/>
  </w:num>
  <w:num w:numId="3" w16cid:durableId="20590124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M7O0MDW0sDQ2MTVV0lEKTi0uzszPAykwrwUAR4ezOSwAAAA="/>
  </w:docVars>
  <w:rsids>
    <w:rsidRoot w:val="00786DC8"/>
    <w:rsid w:val="00000C43"/>
    <w:rsid w:val="00002153"/>
    <w:rsid w:val="00002AFB"/>
    <w:rsid w:val="0000534B"/>
    <w:rsid w:val="00010267"/>
    <w:rsid w:val="0001094F"/>
    <w:rsid w:val="000114A7"/>
    <w:rsid w:val="0001197F"/>
    <w:rsid w:val="000135F5"/>
    <w:rsid w:val="00013D13"/>
    <w:rsid w:val="0001473A"/>
    <w:rsid w:val="00017A21"/>
    <w:rsid w:val="00017D8D"/>
    <w:rsid w:val="000208FE"/>
    <w:rsid w:val="0002636C"/>
    <w:rsid w:val="00031888"/>
    <w:rsid w:val="00031A6E"/>
    <w:rsid w:val="00032009"/>
    <w:rsid w:val="00034735"/>
    <w:rsid w:val="00035DBF"/>
    <w:rsid w:val="00037335"/>
    <w:rsid w:val="000417A6"/>
    <w:rsid w:val="00041F11"/>
    <w:rsid w:val="00042620"/>
    <w:rsid w:val="00043738"/>
    <w:rsid w:val="00052041"/>
    <w:rsid w:val="00054A36"/>
    <w:rsid w:val="00056F6D"/>
    <w:rsid w:val="0006108D"/>
    <w:rsid w:val="00061C5D"/>
    <w:rsid w:val="00064A74"/>
    <w:rsid w:val="00064C71"/>
    <w:rsid w:val="00065C21"/>
    <w:rsid w:val="0007238A"/>
    <w:rsid w:val="000733D3"/>
    <w:rsid w:val="000738A4"/>
    <w:rsid w:val="00074326"/>
    <w:rsid w:val="0007601B"/>
    <w:rsid w:val="00082929"/>
    <w:rsid w:val="0008326E"/>
    <w:rsid w:val="0008354A"/>
    <w:rsid w:val="000838D6"/>
    <w:rsid w:val="00085055"/>
    <w:rsid w:val="000A4607"/>
    <w:rsid w:val="000A5D4F"/>
    <w:rsid w:val="000A77C6"/>
    <w:rsid w:val="000A79A3"/>
    <w:rsid w:val="000B1139"/>
    <w:rsid w:val="000B290B"/>
    <w:rsid w:val="000B3982"/>
    <w:rsid w:val="000C2E31"/>
    <w:rsid w:val="000C3426"/>
    <w:rsid w:val="000C45AC"/>
    <w:rsid w:val="000D0A6C"/>
    <w:rsid w:val="000D15FC"/>
    <w:rsid w:val="000D4A1C"/>
    <w:rsid w:val="000D4E59"/>
    <w:rsid w:val="000D71B0"/>
    <w:rsid w:val="000E051A"/>
    <w:rsid w:val="000E2575"/>
    <w:rsid w:val="000E5406"/>
    <w:rsid w:val="000E6B03"/>
    <w:rsid w:val="000E6F1A"/>
    <w:rsid w:val="000F4E67"/>
    <w:rsid w:val="000F4F13"/>
    <w:rsid w:val="001008DC"/>
    <w:rsid w:val="00104C37"/>
    <w:rsid w:val="00104CCB"/>
    <w:rsid w:val="00116566"/>
    <w:rsid w:val="001205DB"/>
    <w:rsid w:val="00122286"/>
    <w:rsid w:val="00123046"/>
    <w:rsid w:val="0012348F"/>
    <w:rsid w:val="001237C7"/>
    <w:rsid w:val="0012576B"/>
    <w:rsid w:val="0013335D"/>
    <w:rsid w:val="00134309"/>
    <w:rsid w:val="00135334"/>
    <w:rsid w:val="0013734B"/>
    <w:rsid w:val="00137CFB"/>
    <w:rsid w:val="00140707"/>
    <w:rsid w:val="00145EF1"/>
    <w:rsid w:val="00151D06"/>
    <w:rsid w:val="00152082"/>
    <w:rsid w:val="001526B8"/>
    <w:rsid w:val="00152E80"/>
    <w:rsid w:val="00153102"/>
    <w:rsid w:val="001551A1"/>
    <w:rsid w:val="001566B4"/>
    <w:rsid w:val="00156891"/>
    <w:rsid w:val="00161E4A"/>
    <w:rsid w:val="001632F5"/>
    <w:rsid w:val="001640C2"/>
    <w:rsid w:val="00166134"/>
    <w:rsid w:val="00166F12"/>
    <w:rsid w:val="00170894"/>
    <w:rsid w:val="0017295C"/>
    <w:rsid w:val="00172D46"/>
    <w:rsid w:val="00175261"/>
    <w:rsid w:val="00175310"/>
    <w:rsid w:val="00180A92"/>
    <w:rsid w:val="001852ED"/>
    <w:rsid w:val="00186B16"/>
    <w:rsid w:val="001874C2"/>
    <w:rsid w:val="001876C9"/>
    <w:rsid w:val="001905DA"/>
    <w:rsid w:val="001908A1"/>
    <w:rsid w:val="001914EB"/>
    <w:rsid w:val="00194BC3"/>
    <w:rsid w:val="00195229"/>
    <w:rsid w:val="001A1A27"/>
    <w:rsid w:val="001A59D0"/>
    <w:rsid w:val="001B68BD"/>
    <w:rsid w:val="001B6F5B"/>
    <w:rsid w:val="001B72D9"/>
    <w:rsid w:val="001C0959"/>
    <w:rsid w:val="001C2892"/>
    <w:rsid w:val="001C2E94"/>
    <w:rsid w:val="001C52E7"/>
    <w:rsid w:val="001C7182"/>
    <w:rsid w:val="001C7420"/>
    <w:rsid w:val="001D00A9"/>
    <w:rsid w:val="001D2FF7"/>
    <w:rsid w:val="001D3AED"/>
    <w:rsid w:val="001D417B"/>
    <w:rsid w:val="001D4608"/>
    <w:rsid w:val="001D4718"/>
    <w:rsid w:val="001D65C7"/>
    <w:rsid w:val="001D703D"/>
    <w:rsid w:val="001D7B39"/>
    <w:rsid w:val="001E070A"/>
    <w:rsid w:val="001E0BA9"/>
    <w:rsid w:val="001E1B55"/>
    <w:rsid w:val="001E1EA7"/>
    <w:rsid w:val="001E3405"/>
    <w:rsid w:val="001E6CFC"/>
    <w:rsid w:val="001F020A"/>
    <w:rsid w:val="001F1524"/>
    <w:rsid w:val="001F3156"/>
    <w:rsid w:val="001F4B9F"/>
    <w:rsid w:val="001F5B73"/>
    <w:rsid w:val="00201FD8"/>
    <w:rsid w:val="00202C27"/>
    <w:rsid w:val="00206E17"/>
    <w:rsid w:val="0020755E"/>
    <w:rsid w:val="00213F21"/>
    <w:rsid w:val="00215ED0"/>
    <w:rsid w:val="00216DD9"/>
    <w:rsid w:val="002179DA"/>
    <w:rsid w:val="00217A51"/>
    <w:rsid w:val="00217A59"/>
    <w:rsid w:val="00220E0C"/>
    <w:rsid w:val="0022424A"/>
    <w:rsid w:val="00224AFE"/>
    <w:rsid w:val="0022560A"/>
    <w:rsid w:val="0023131C"/>
    <w:rsid w:val="00231464"/>
    <w:rsid w:val="00234E25"/>
    <w:rsid w:val="002404B4"/>
    <w:rsid w:val="00240BAA"/>
    <w:rsid w:val="0024229B"/>
    <w:rsid w:val="00242791"/>
    <w:rsid w:val="002476C4"/>
    <w:rsid w:val="00251DA3"/>
    <w:rsid w:val="00251F3A"/>
    <w:rsid w:val="00252F5E"/>
    <w:rsid w:val="0025426D"/>
    <w:rsid w:val="002572D6"/>
    <w:rsid w:val="00257E3E"/>
    <w:rsid w:val="0026141B"/>
    <w:rsid w:val="0026162F"/>
    <w:rsid w:val="00264D29"/>
    <w:rsid w:val="00265DCC"/>
    <w:rsid w:val="00266DC9"/>
    <w:rsid w:val="00272D8D"/>
    <w:rsid w:val="002735DA"/>
    <w:rsid w:val="00273BBC"/>
    <w:rsid w:val="00273EA1"/>
    <w:rsid w:val="00273F15"/>
    <w:rsid w:val="00275CB3"/>
    <w:rsid w:val="00277118"/>
    <w:rsid w:val="002815EF"/>
    <w:rsid w:val="002839F2"/>
    <w:rsid w:val="002861EE"/>
    <w:rsid w:val="00286C4C"/>
    <w:rsid w:val="002873E6"/>
    <w:rsid w:val="002916BC"/>
    <w:rsid w:val="002A3125"/>
    <w:rsid w:val="002A4E20"/>
    <w:rsid w:val="002A5C14"/>
    <w:rsid w:val="002B0989"/>
    <w:rsid w:val="002B2DE1"/>
    <w:rsid w:val="002B40FA"/>
    <w:rsid w:val="002B4F68"/>
    <w:rsid w:val="002C3FB9"/>
    <w:rsid w:val="002C433B"/>
    <w:rsid w:val="002D045E"/>
    <w:rsid w:val="002D1B25"/>
    <w:rsid w:val="002D2558"/>
    <w:rsid w:val="002D4B25"/>
    <w:rsid w:val="002D4BAD"/>
    <w:rsid w:val="002D59FB"/>
    <w:rsid w:val="002E142F"/>
    <w:rsid w:val="002E34CB"/>
    <w:rsid w:val="002E491D"/>
    <w:rsid w:val="002E7E35"/>
    <w:rsid w:val="002F1CDA"/>
    <w:rsid w:val="002F22DD"/>
    <w:rsid w:val="002F3326"/>
    <w:rsid w:val="002F62CB"/>
    <w:rsid w:val="00305EF4"/>
    <w:rsid w:val="00306A41"/>
    <w:rsid w:val="00312500"/>
    <w:rsid w:val="00312DEC"/>
    <w:rsid w:val="003132E4"/>
    <w:rsid w:val="00313E14"/>
    <w:rsid w:val="00315E76"/>
    <w:rsid w:val="00317266"/>
    <w:rsid w:val="003178F9"/>
    <w:rsid w:val="00320414"/>
    <w:rsid w:val="003218FF"/>
    <w:rsid w:val="00321D88"/>
    <w:rsid w:val="003234D7"/>
    <w:rsid w:val="00325FF9"/>
    <w:rsid w:val="00327983"/>
    <w:rsid w:val="003304F5"/>
    <w:rsid w:val="00330E5D"/>
    <w:rsid w:val="003360EB"/>
    <w:rsid w:val="00337447"/>
    <w:rsid w:val="00340A88"/>
    <w:rsid w:val="00341098"/>
    <w:rsid w:val="0034153E"/>
    <w:rsid w:val="0034245F"/>
    <w:rsid w:val="00343856"/>
    <w:rsid w:val="003477CE"/>
    <w:rsid w:val="00351192"/>
    <w:rsid w:val="00353093"/>
    <w:rsid w:val="0035377C"/>
    <w:rsid w:val="00353C0F"/>
    <w:rsid w:val="00354885"/>
    <w:rsid w:val="00356E15"/>
    <w:rsid w:val="0035710C"/>
    <w:rsid w:val="0035793B"/>
    <w:rsid w:val="003634CE"/>
    <w:rsid w:val="00365F19"/>
    <w:rsid w:val="00366AF6"/>
    <w:rsid w:val="00367368"/>
    <w:rsid w:val="00367BCD"/>
    <w:rsid w:val="00367C4F"/>
    <w:rsid w:val="0037414F"/>
    <w:rsid w:val="003747EB"/>
    <w:rsid w:val="0037706E"/>
    <w:rsid w:val="00380C87"/>
    <w:rsid w:val="00381640"/>
    <w:rsid w:val="00382BC1"/>
    <w:rsid w:val="00384F76"/>
    <w:rsid w:val="003943BC"/>
    <w:rsid w:val="0039630E"/>
    <w:rsid w:val="003A0216"/>
    <w:rsid w:val="003A28E5"/>
    <w:rsid w:val="003A3A1B"/>
    <w:rsid w:val="003A6B66"/>
    <w:rsid w:val="003B0749"/>
    <w:rsid w:val="003B3F44"/>
    <w:rsid w:val="003B43EA"/>
    <w:rsid w:val="003B4F3A"/>
    <w:rsid w:val="003B5F31"/>
    <w:rsid w:val="003B67A1"/>
    <w:rsid w:val="003C2391"/>
    <w:rsid w:val="003C25E3"/>
    <w:rsid w:val="003C261C"/>
    <w:rsid w:val="003C362F"/>
    <w:rsid w:val="003C667E"/>
    <w:rsid w:val="003D0910"/>
    <w:rsid w:val="003D3C7B"/>
    <w:rsid w:val="003D4975"/>
    <w:rsid w:val="003D5650"/>
    <w:rsid w:val="003D673F"/>
    <w:rsid w:val="003D77F0"/>
    <w:rsid w:val="003D7A95"/>
    <w:rsid w:val="003E01D7"/>
    <w:rsid w:val="003E1FBC"/>
    <w:rsid w:val="003E389A"/>
    <w:rsid w:val="003E4E7C"/>
    <w:rsid w:val="003E67CE"/>
    <w:rsid w:val="003F00A7"/>
    <w:rsid w:val="003F1776"/>
    <w:rsid w:val="003F25D9"/>
    <w:rsid w:val="003F37BF"/>
    <w:rsid w:val="003F62B8"/>
    <w:rsid w:val="003F66D8"/>
    <w:rsid w:val="003F725D"/>
    <w:rsid w:val="00400DFB"/>
    <w:rsid w:val="00401B50"/>
    <w:rsid w:val="00405D4F"/>
    <w:rsid w:val="00406961"/>
    <w:rsid w:val="004119CE"/>
    <w:rsid w:val="00411DDF"/>
    <w:rsid w:val="0041585F"/>
    <w:rsid w:val="004162B9"/>
    <w:rsid w:val="00416A59"/>
    <w:rsid w:val="00423FCB"/>
    <w:rsid w:val="00424F46"/>
    <w:rsid w:val="00424F99"/>
    <w:rsid w:val="00425FA3"/>
    <w:rsid w:val="00431371"/>
    <w:rsid w:val="004400AC"/>
    <w:rsid w:val="00441F77"/>
    <w:rsid w:val="004464EB"/>
    <w:rsid w:val="0044729D"/>
    <w:rsid w:val="00447A03"/>
    <w:rsid w:val="00447D61"/>
    <w:rsid w:val="004533AE"/>
    <w:rsid w:val="00454622"/>
    <w:rsid w:val="0045605E"/>
    <w:rsid w:val="004602BE"/>
    <w:rsid w:val="0046033F"/>
    <w:rsid w:val="004645DA"/>
    <w:rsid w:val="00467BEB"/>
    <w:rsid w:val="00467F9B"/>
    <w:rsid w:val="0047240F"/>
    <w:rsid w:val="00474843"/>
    <w:rsid w:val="00475F3E"/>
    <w:rsid w:val="004762CB"/>
    <w:rsid w:val="004801ED"/>
    <w:rsid w:val="00482B27"/>
    <w:rsid w:val="004868EA"/>
    <w:rsid w:val="0049084A"/>
    <w:rsid w:val="00494CFF"/>
    <w:rsid w:val="00494FAA"/>
    <w:rsid w:val="00497479"/>
    <w:rsid w:val="00497DBD"/>
    <w:rsid w:val="004A37CC"/>
    <w:rsid w:val="004A6B72"/>
    <w:rsid w:val="004B0C97"/>
    <w:rsid w:val="004B25E3"/>
    <w:rsid w:val="004B2B00"/>
    <w:rsid w:val="004B6BCD"/>
    <w:rsid w:val="004B76D1"/>
    <w:rsid w:val="004B77D5"/>
    <w:rsid w:val="004B7D6F"/>
    <w:rsid w:val="004C09D6"/>
    <w:rsid w:val="004C24F9"/>
    <w:rsid w:val="004C35CB"/>
    <w:rsid w:val="004C5B49"/>
    <w:rsid w:val="004C6EBB"/>
    <w:rsid w:val="004D1316"/>
    <w:rsid w:val="004D1E61"/>
    <w:rsid w:val="004E1334"/>
    <w:rsid w:val="004E1764"/>
    <w:rsid w:val="004E25CA"/>
    <w:rsid w:val="004E2F60"/>
    <w:rsid w:val="004E4C40"/>
    <w:rsid w:val="004E6686"/>
    <w:rsid w:val="004F152B"/>
    <w:rsid w:val="004F186B"/>
    <w:rsid w:val="004F3AE5"/>
    <w:rsid w:val="004F4E3D"/>
    <w:rsid w:val="00500CC4"/>
    <w:rsid w:val="00501D30"/>
    <w:rsid w:val="0050363D"/>
    <w:rsid w:val="00506509"/>
    <w:rsid w:val="00506657"/>
    <w:rsid w:val="00507143"/>
    <w:rsid w:val="00507AC3"/>
    <w:rsid w:val="005165DB"/>
    <w:rsid w:val="00516944"/>
    <w:rsid w:val="00517D40"/>
    <w:rsid w:val="0052238D"/>
    <w:rsid w:val="00526CED"/>
    <w:rsid w:val="00527108"/>
    <w:rsid w:val="0052739F"/>
    <w:rsid w:val="005275F8"/>
    <w:rsid w:val="00527A6E"/>
    <w:rsid w:val="005318A9"/>
    <w:rsid w:val="005320A4"/>
    <w:rsid w:val="005370D6"/>
    <w:rsid w:val="005431D2"/>
    <w:rsid w:val="00545D52"/>
    <w:rsid w:val="00550E73"/>
    <w:rsid w:val="00551DD0"/>
    <w:rsid w:val="00552BB6"/>
    <w:rsid w:val="0055521C"/>
    <w:rsid w:val="00556D38"/>
    <w:rsid w:val="0055759F"/>
    <w:rsid w:val="00562B07"/>
    <w:rsid w:val="00565286"/>
    <w:rsid w:val="00572050"/>
    <w:rsid w:val="0057419C"/>
    <w:rsid w:val="005750B7"/>
    <w:rsid w:val="00586497"/>
    <w:rsid w:val="00591250"/>
    <w:rsid w:val="005A1FF3"/>
    <w:rsid w:val="005A7F9F"/>
    <w:rsid w:val="005B0604"/>
    <w:rsid w:val="005B4A1D"/>
    <w:rsid w:val="005B551F"/>
    <w:rsid w:val="005B63C2"/>
    <w:rsid w:val="005B7556"/>
    <w:rsid w:val="005B7A38"/>
    <w:rsid w:val="005C2A1D"/>
    <w:rsid w:val="005C37B9"/>
    <w:rsid w:val="005C3AC1"/>
    <w:rsid w:val="005C3B5F"/>
    <w:rsid w:val="005C5D2D"/>
    <w:rsid w:val="005D44CF"/>
    <w:rsid w:val="005D7660"/>
    <w:rsid w:val="005D7810"/>
    <w:rsid w:val="005D7833"/>
    <w:rsid w:val="005D7C3C"/>
    <w:rsid w:val="005E36E0"/>
    <w:rsid w:val="005E3852"/>
    <w:rsid w:val="005E3F17"/>
    <w:rsid w:val="005E4EBF"/>
    <w:rsid w:val="005E6560"/>
    <w:rsid w:val="005F608C"/>
    <w:rsid w:val="005F713D"/>
    <w:rsid w:val="005F763D"/>
    <w:rsid w:val="005F77BB"/>
    <w:rsid w:val="005F7B2F"/>
    <w:rsid w:val="006041D5"/>
    <w:rsid w:val="006136D8"/>
    <w:rsid w:val="0061593F"/>
    <w:rsid w:val="006163E0"/>
    <w:rsid w:val="00616D99"/>
    <w:rsid w:val="00617FD9"/>
    <w:rsid w:val="00627192"/>
    <w:rsid w:val="0063188E"/>
    <w:rsid w:val="00634AF8"/>
    <w:rsid w:val="00635911"/>
    <w:rsid w:val="00636E8E"/>
    <w:rsid w:val="00640F4E"/>
    <w:rsid w:val="00641E9A"/>
    <w:rsid w:val="00642DA2"/>
    <w:rsid w:val="00643C9B"/>
    <w:rsid w:val="00644588"/>
    <w:rsid w:val="0064485C"/>
    <w:rsid w:val="00644FA7"/>
    <w:rsid w:val="00645350"/>
    <w:rsid w:val="00651CDA"/>
    <w:rsid w:val="006532B0"/>
    <w:rsid w:val="00653855"/>
    <w:rsid w:val="0066045B"/>
    <w:rsid w:val="00664A5F"/>
    <w:rsid w:val="00664CEC"/>
    <w:rsid w:val="006662B3"/>
    <w:rsid w:val="00667A32"/>
    <w:rsid w:val="00671FDD"/>
    <w:rsid w:val="00680CD3"/>
    <w:rsid w:val="00681078"/>
    <w:rsid w:val="00683719"/>
    <w:rsid w:val="00684564"/>
    <w:rsid w:val="00686295"/>
    <w:rsid w:val="006869DB"/>
    <w:rsid w:val="00686BA1"/>
    <w:rsid w:val="00690985"/>
    <w:rsid w:val="006929CE"/>
    <w:rsid w:val="0069391D"/>
    <w:rsid w:val="00697366"/>
    <w:rsid w:val="006A08ED"/>
    <w:rsid w:val="006A171C"/>
    <w:rsid w:val="006A1A72"/>
    <w:rsid w:val="006A2D7A"/>
    <w:rsid w:val="006A51BF"/>
    <w:rsid w:val="006A52D1"/>
    <w:rsid w:val="006A6F05"/>
    <w:rsid w:val="006A72BB"/>
    <w:rsid w:val="006B0029"/>
    <w:rsid w:val="006B1BB6"/>
    <w:rsid w:val="006B2CCD"/>
    <w:rsid w:val="006B490D"/>
    <w:rsid w:val="006B5C66"/>
    <w:rsid w:val="006B7AD5"/>
    <w:rsid w:val="006B7C6F"/>
    <w:rsid w:val="006C2CC4"/>
    <w:rsid w:val="006C610B"/>
    <w:rsid w:val="006C6B5F"/>
    <w:rsid w:val="006D1FFD"/>
    <w:rsid w:val="006D611C"/>
    <w:rsid w:val="006D6828"/>
    <w:rsid w:val="006D7BC7"/>
    <w:rsid w:val="006E32AD"/>
    <w:rsid w:val="006E32EF"/>
    <w:rsid w:val="006E3E05"/>
    <w:rsid w:val="006E643B"/>
    <w:rsid w:val="006F4E39"/>
    <w:rsid w:val="006F7D37"/>
    <w:rsid w:val="007011AA"/>
    <w:rsid w:val="00701836"/>
    <w:rsid w:val="0070229E"/>
    <w:rsid w:val="00704665"/>
    <w:rsid w:val="0070522E"/>
    <w:rsid w:val="0070655C"/>
    <w:rsid w:val="00706BC7"/>
    <w:rsid w:val="007077C4"/>
    <w:rsid w:val="0071268B"/>
    <w:rsid w:val="00713738"/>
    <w:rsid w:val="007152E1"/>
    <w:rsid w:val="00715F95"/>
    <w:rsid w:val="007163E0"/>
    <w:rsid w:val="007163FD"/>
    <w:rsid w:val="0071665A"/>
    <w:rsid w:val="00716F6F"/>
    <w:rsid w:val="00723031"/>
    <w:rsid w:val="0072363C"/>
    <w:rsid w:val="007245F6"/>
    <w:rsid w:val="0072519C"/>
    <w:rsid w:val="007258EA"/>
    <w:rsid w:val="007263CF"/>
    <w:rsid w:val="00727A0D"/>
    <w:rsid w:val="00727B7C"/>
    <w:rsid w:val="00727D02"/>
    <w:rsid w:val="0073145C"/>
    <w:rsid w:val="00732156"/>
    <w:rsid w:val="007328C7"/>
    <w:rsid w:val="007341F8"/>
    <w:rsid w:val="007344E2"/>
    <w:rsid w:val="00734865"/>
    <w:rsid w:val="00735FDE"/>
    <w:rsid w:val="00740AD4"/>
    <w:rsid w:val="0074368E"/>
    <w:rsid w:val="00744701"/>
    <w:rsid w:val="00744D0D"/>
    <w:rsid w:val="00746411"/>
    <w:rsid w:val="0074722F"/>
    <w:rsid w:val="007479DD"/>
    <w:rsid w:val="00750368"/>
    <w:rsid w:val="0075296D"/>
    <w:rsid w:val="007569D5"/>
    <w:rsid w:val="0076257F"/>
    <w:rsid w:val="007657F5"/>
    <w:rsid w:val="0077077F"/>
    <w:rsid w:val="00771885"/>
    <w:rsid w:val="007737AC"/>
    <w:rsid w:val="00774DE2"/>
    <w:rsid w:val="00774DF2"/>
    <w:rsid w:val="007751B7"/>
    <w:rsid w:val="007766B7"/>
    <w:rsid w:val="00783213"/>
    <w:rsid w:val="00783455"/>
    <w:rsid w:val="007837F7"/>
    <w:rsid w:val="007850A8"/>
    <w:rsid w:val="00786DC8"/>
    <w:rsid w:val="00792090"/>
    <w:rsid w:val="00794675"/>
    <w:rsid w:val="00795D47"/>
    <w:rsid w:val="007A1B79"/>
    <w:rsid w:val="007A1C28"/>
    <w:rsid w:val="007A6D21"/>
    <w:rsid w:val="007A6DF6"/>
    <w:rsid w:val="007B2ECB"/>
    <w:rsid w:val="007B69BD"/>
    <w:rsid w:val="007C2EE4"/>
    <w:rsid w:val="007C353B"/>
    <w:rsid w:val="007C5E0A"/>
    <w:rsid w:val="007D14C0"/>
    <w:rsid w:val="007D166C"/>
    <w:rsid w:val="007D773D"/>
    <w:rsid w:val="007D7826"/>
    <w:rsid w:val="007D7BB4"/>
    <w:rsid w:val="007E140B"/>
    <w:rsid w:val="007E221E"/>
    <w:rsid w:val="007E2A43"/>
    <w:rsid w:val="007E4D2C"/>
    <w:rsid w:val="007E56B2"/>
    <w:rsid w:val="007E6D3C"/>
    <w:rsid w:val="007F0983"/>
    <w:rsid w:val="007F1012"/>
    <w:rsid w:val="007F1529"/>
    <w:rsid w:val="007F4B87"/>
    <w:rsid w:val="007F676A"/>
    <w:rsid w:val="00802D89"/>
    <w:rsid w:val="008056BF"/>
    <w:rsid w:val="0080594B"/>
    <w:rsid w:val="0080682A"/>
    <w:rsid w:val="00810D5A"/>
    <w:rsid w:val="00811988"/>
    <w:rsid w:val="0081332B"/>
    <w:rsid w:val="00813764"/>
    <w:rsid w:val="00815BD5"/>
    <w:rsid w:val="008167C3"/>
    <w:rsid w:val="0081703A"/>
    <w:rsid w:val="008173AC"/>
    <w:rsid w:val="00817995"/>
    <w:rsid w:val="008204EE"/>
    <w:rsid w:val="00821E7F"/>
    <w:rsid w:val="00825906"/>
    <w:rsid w:val="00827672"/>
    <w:rsid w:val="0083004A"/>
    <w:rsid w:val="00832D5E"/>
    <w:rsid w:val="008351F9"/>
    <w:rsid w:val="00840424"/>
    <w:rsid w:val="008409CC"/>
    <w:rsid w:val="00842C50"/>
    <w:rsid w:val="00844E8F"/>
    <w:rsid w:val="00846542"/>
    <w:rsid w:val="0084669E"/>
    <w:rsid w:val="008576A6"/>
    <w:rsid w:val="00857DD9"/>
    <w:rsid w:val="00860325"/>
    <w:rsid w:val="00861746"/>
    <w:rsid w:val="00861A4D"/>
    <w:rsid w:val="00864088"/>
    <w:rsid w:val="00871DE7"/>
    <w:rsid w:val="00873D70"/>
    <w:rsid w:val="00873F2B"/>
    <w:rsid w:val="008756BA"/>
    <w:rsid w:val="0087653C"/>
    <w:rsid w:val="00883DD0"/>
    <w:rsid w:val="00884EA2"/>
    <w:rsid w:val="00886EBA"/>
    <w:rsid w:val="00892E8F"/>
    <w:rsid w:val="0089413A"/>
    <w:rsid w:val="008948BC"/>
    <w:rsid w:val="00896828"/>
    <w:rsid w:val="00897785"/>
    <w:rsid w:val="00897E5E"/>
    <w:rsid w:val="008A0C73"/>
    <w:rsid w:val="008A1AB7"/>
    <w:rsid w:val="008A1ADA"/>
    <w:rsid w:val="008A2BF3"/>
    <w:rsid w:val="008B04CF"/>
    <w:rsid w:val="008B0655"/>
    <w:rsid w:val="008B39DC"/>
    <w:rsid w:val="008B5110"/>
    <w:rsid w:val="008B6495"/>
    <w:rsid w:val="008C10EA"/>
    <w:rsid w:val="008C3ACB"/>
    <w:rsid w:val="008C527C"/>
    <w:rsid w:val="008C52C4"/>
    <w:rsid w:val="008D0101"/>
    <w:rsid w:val="008D06DD"/>
    <w:rsid w:val="008D203B"/>
    <w:rsid w:val="008D4845"/>
    <w:rsid w:val="008D54C3"/>
    <w:rsid w:val="008D6ECB"/>
    <w:rsid w:val="008D74C7"/>
    <w:rsid w:val="008E06D2"/>
    <w:rsid w:val="008E1333"/>
    <w:rsid w:val="008E1B40"/>
    <w:rsid w:val="008E5905"/>
    <w:rsid w:val="008E6AAD"/>
    <w:rsid w:val="008E730A"/>
    <w:rsid w:val="008F587D"/>
    <w:rsid w:val="00901623"/>
    <w:rsid w:val="00902123"/>
    <w:rsid w:val="00902D09"/>
    <w:rsid w:val="009034D5"/>
    <w:rsid w:val="00903A80"/>
    <w:rsid w:val="00903D11"/>
    <w:rsid w:val="0090490C"/>
    <w:rsid w:val="00920362"/>
    <w:rsid w:val="00920456"/>
    <w:rsid w:val="00920624"/>
    <w:rsid w:val="0092318E"/>
    <w:rsid w:val="00923A84"/>
    <w:rsid w:val="00926141"/>
    <w:rsid w:val="009271F1"/>
    <w:rsid w:val="00933A91"/>
    <w:rsid w:val="009343F6"/>
    <w:rsid w:val="00934550"/>
    <w:rsid w:val="009373AA"/>
    <w:rsid w:val="009469EF"/>
    <w:rsid w:val="00947834"/>
    <w:rsid w:val="009512F7"/>
    <w:rsid w:val="00952496"/>
    <w:rsid w:val="009545F4"/>
    <w:rsid w:val="0095713C"/>
    <w:rsid w:val="00957ACB"/>
    <w:rsid w:val="00962B60"/>
    <w:rsid w:val="00967EBE"/>
    <w:rsid w:val="0097141A"/>
    <w:rsid w:val="00971A25"/>
    <w:rsid w:val="00971FAF"/>
    <w:rsid w:val="0097238D"/>
    <w:rsid w:val="009723A1"/>
    <w:rsid w:val="00975DE1"/>
    <w:rsid w:val="00977D2D"/>
    <w:rsid w:val="00981F61"/>
    <w:rsid w:val="00983716"/>
    <w:rsid w:val="009844AA"/>
    <w:rsid w:val="00987FD8"/>
    <w:rsid w:val="0099049B"/>
    <w:rsid w:val="00990B60"/>
    <w:rsid w:val="0099111D"/>
    <w:rsid w:val="00993452"/>
    <w:rsid w:val="00993530"/>
    <w:rsid w:val="00994B81"/>
    <w:rsid w:val="0099578E"/>
    <w:rsid w:val="0099597C"/>
    <w:rsid w:val="00996130"/>
    <w:rsid w:val="00996B02"/>
    <w:rsid w:val="009A2CFE"/>
    <w:rsid w:val="009A3B3B"/>
    <w:rsid w:val="009A5D4B"/>
    <w:rsid w:val="009B55E6"/>
    <w:rsid w:val="009C0608"/>
    <w:rsid w:val="009C1465"/>
    <w:rsid w:val="009C6191"/>
    <w:rsid w:val="009D121F"/>
    <w:rsid w:val="009D2A26"/>
    <w:rsid w:val="009D7936"/>
    <w:rsid w:val="009E0297"/>
    <w:rsid w:val="009E0431"/>
    <w:rsid w:val="009E14C8"/>
    <w:rsid w:val="009E14D9"/>
    <w:rsid w:val="009E24ED"/>
    <w:rsid w:val="009E5BF4"/>
    <w:rsid w:val="009E6C14"/>
    <w:rsid w:val="009F4C3D"/>
    <w:rsid w:val="009F6DE8"/>
    <w:rsid w:val="00A00254"/>
    <w:rsid w:val="00A00B2B"/>
    <w:rsid w:val="00A0273C"/>
    <w:rsid w:val="00A02CD2"/>
    <w:rsid w:val="00A05000"/>
    <w:rsid w:val="00A05989"/>
    <w:rsid w:val="00A05B18"/>
    <w:rsid w:val="00A117F6"/>
    <w:rsid w:val="00A140A9"/>
    <w:rsid w:val="00A14910"/>
    <w:rsid w:val="00A15609"/>
    <w:rsid w:val="00A15A7F"/>
    <w:rsid w:val="00A172A3"/>
    <w:rsid w:val="00A20ECE"/>
    <w:rsid w:val="00A24731"/>
    <w:rsid w:val="00A30C3E"/>
    <w:rsid w:val="00A3153C"/>
    <w:rsid w:val="00A34EA1"/>
    <w:rsid w:val="00A377FB"/>
    <w:rsid w:val="00A40046"/>
    <w:rsid w:val="00A44EE9"/>
    <w:rsid w:val="00A45B77"/>
    <w:rsid w:val="00A527DE"/>
    <w:rsid w:val="00A5786D"/>
    <w:rsid w:val="00A57F88"/>
    <w:rsid w:val="00A6136D"/>
    <w:rsid w:val="00A62E2B"/>
    <w:rsid w:val="00A652F6"/>
    <w:rsid w:val="00A672C8"/>
    <w:rsid w:val="00A678AA"/>
    <w:rsid w:val="00A70891"/>
    <w:rsid w:val="00A72530"/>
    <w:rsid w:val="00A82CCE"/>
    <w:rsid w:val="00A83019"/>
    <w:rsid w:val="00A948D1"/>
    <w:rsid w:val="00AA00E9"/>
    <w:rsid w:val="00AA227E"/>
    <w:rsid w:val="00AA22B6"/>
    <w:rsid w:val="00AA2B95"/>
    <w:rsid w:val="00AA4067"/>
    <w:rsid w:val="00AA4D40"/>
    <w:rsid w:val="00AA590A"/>
    <w:rsid w:val="00AA7159"/>
    <w:rsid w:val="00AB0F67"/>
    <w:rsid w:val="00AB149B"/>
    <w:rsid w:val="00AB1AD0"/>
    <w:rsid w:val="00AB2404"/>
    <w:rsid w:val="00AB40D4"/>
    <w:rsid w:val="00AB740E"/>
    <w:rsid w:val="00AC1E8B"/>
    <w:rsid w:val="00AC28D4"/>
    <w:rsid w:val="00AC4103"/>
    <w:rsid w:val="00AC4E5B"/>
    <w:rsid w:val="00AC6C11"/>
    <w:rsid w:val="00AC6E6C"/>
    <w:rsid w:val="00AD74F5"/>
    <w:rsid w:val="00AD7660"/>
    <w:rsid w:val="00AE291C"/>
    <w:rsid w:val="00AE2F3F"/>
    <w:rsid w:val="00AE68B1"/>
    <w:rsid w:val="00AE7BBD"/>
    <w:rsid w:val="00AF000C"/>
    <w:rsid w:val="00AF2777"/>
    <w:rsid w:val="00AF337E"/>
    <w:rsid w:val="00AF3A80"/>
    <w:rsid w:val="00AF3D09"/>
    <w:rsid w:val="00AF3F47"/>
    <w:rsid w:val="00AF41D8"/>
    <w:rsid w:val="00B012B1"/>
    <w:rsid w:val="00B01481"/>
    <w:rsid w:val="00B0270A"/>
    <w:rsid w:val="00B04E4B"/>
    <w:rsid w:val="00B063EE"/>
    <w:rsid w:val="00B12073"/>
    <w:rsid w:val="00B130A5"/>
    <w:rsid w:val="00B13EF8"/>
    <w:rsid w:val="00B143BE"/>
    <w:rsid w:val="00B14F65"/>
    <w:rsid w:val="00B156ED"/>
    <w:rsid w:val="00B20EDC"/>
    <w:rsid w:val="00B213E0"/>
    <w:rsid w:val="00B2171F"/>
    <w:rsid w:val="00B225E8"/>
    <w:rsid w:val="00B26E54"/>
    <w:rsid w:val="00B330A4"/>
    <w:rsid w:val="00B33E53"/>
    <w:rsid w:val="00B354F3"/>
    <w:rsid w:val="00B37682"/>
    <w:rsid w:val="00B40141"/>
    <w:rsid w:val="00B4245B"/>
    <w:rsid w:val="00B43A00"/>
    <w:rsid w:val="00B46AD2"/>
    <w:rsid w:val="00B51421"/>
    <w:rsid w:val="00B56045"/>
    <w:rsid w:val="00B62E9C"/>
    <w:rsid w:val="00B63A25"/>
    <w:rsid w:val="00B63C71"/>
    <w:rsid w:val="00B701A4"/>
    <w:rsid w:val="00B70616"/>
    <w:rsid w:val="00B729FA"/>
    <w:rsid w:val="00B743C1"/>
    <w:rsid w:val="00B75746"/>
    <w:rsid w:val="00B80CD1"/>
    <w:rsid w:val="00B8236B"/>
    <w:rsid w:val="00B840D5"/>
    <w:rsid w:val="00B855B0"/>
    <w:rsid w:val="00B85C8F"/>
    <w:rsid w:val="00B86B26"/>
    <w:rsid w:val="00B8745A"/>
    <w:rsid w:val="00B874A5"/>
    <w:rsid w:val="00B875BD"/>
    <w:rsid w:val="00B87757"/>
    <w:rsid w:val="00B87B1D"/>
    <w:rsid w:val="00B9175E"/>
    <w:rsid w:val="00B96CE9"/>
    <w:rsid w:val="00B97482"/>
    <w:rsid w:val="00B97B54"/>
    <w:rsid w:val="00BA2257"/>
    <w:rsid w:val="00BA2BD4"/>
    <w:rsid w:val="00BA3DDA"/>
    <w:rsid w:val="00BA5209"/>
    <w:rsid w:val="00BA73CE"/>
    <w:rsid w:val="00BB16CA"/>
    <w:rsid w:val="00BB17A7"/>
    <w:rsid w:val="00BB238C"/>
    <w:rsid w:val="00BB3434"/>
    <w:rsid w:val="00BB6646"/>
    <w:rsid w:val="00BC13F1"/>
    <w:rsid w:val="00BC2874"/>
    <w:rsid w:val="00BC2FD1"/>
    <w:rsid w:val="00BC369C"/>
    <w:rsid w:val="00BC4365"/>
    <w:rsid w:val="00BC7944"/>
    <w:rsid w:val="00BD1888"/>
    <w:rsid w:val="00BD669A"/>
    <w:rsid w:val="00BE0243"/>
    <w:rsid w:val="00BE2FDE"/>
    <w:rsid w:val="00BE528D"/>
    <w:rsid w:val="00BE56C0"/>
    <w:rsid w:val="00BE689F"/>
    <w:rsid w:val="00BE74A7"/>
    <w:rsid w:val="00BF0BA3"/>
    <w:rsid w:val="00BF1D16"/>
    <w:rsid w:val="00BF4E33"/>
    <w:rsid w:val="00C0245E"/>
    <w:rsid w:val="00C03E13"/>
    <w:rsid w:val="00C10671"/>
    <w:rsid w:val="00C10B39"/>
    <w:rsid w:val="00C11662"/>
    <w:rsid w:val="00C127DF"/>
    <w:rsid w:val="00C230C1"/>
    <w:rsid w:val="00C232BD"/>
    <w:rsid w:val="00C2422C"/>
    <w:rsid w:val="00C339BA"/>
    <w:rsid w:val="00C35684"/>
    <w:rsid w:val="00C4098A"/>
    <w:rsid w:val="00C41889"/>
    <w:rsid w:val="00C41A0E"/>
    <w:rsid w:val="00C4211D"/>
    <w:rsid w:val="00C45B5D"/>
    <w:rsid w:val="00C46660"/>
    <w:rsid w:val="00C50494"/>
    <w:rsid w:val="00C51EE7"/>
    <w:rsid w:val="00C54915"/>
    <w:rsid w:val="00C60CD6"/>
    <w:rsid w:val="00C62346"/>
    <w:rsid w:val="00C62A36"/>
    <w:rsid w:val="00C6325F"/>
    <w:rsid w:val="00C649EF"/>
    <w:rsid w:val="00C651AB"/>
    <w:rsid w:val="00C65CC2"/>
    <w:rsid w:val="00C74000"/>
    <w:rsid w:val="00C7689B"/>
    <w:rsid w:val="00C77108"/>
    <w:rsid w:val="00C7712F"/>
    <w:rsid w:val="00C840F5"/>
    <w:rsid w:val="00C84408"/>
    <w:rsid w:val="00C846D4"/>
    <w:rsid w:val="00C85E32"/>
    <w:rsid w:val="00C92F6B"/>
    <w:rsid w:val="00CA5F55"/>
    <w:rsid w:val="00CB236C"/>
    <w:rsid w:val="00CB3771"/>
    <w:rsid w:val="00CB384F"/>
    <w:rsid w:val="00CB4B87"/>
    <w:rsid w:val="00CB7CFA"/>
    <w:rsid w:val="00CC020C"/>
    <w:rsid w:val="00CC0F4B"/>
    <w:rsid w:val="00CC0F75"/>
    <w:rsid w:val="00CC1045"/>
    <w:rsid w:val="00CC1CE8"/>
    <w:rsid w:val="00CC4737"/>
    <w:rsid w:val="00CC5190"/>
    <w:rsid w:val="00CC6E2F"/>
    <w:rsid w:val="00CD113C"/>
    <w:rsid w:val="00CD163C"/>
    <w:rsid w:val="00CD2456"/>
    <w:rsid w:val="00CD3653"/>
    <w:rsid w:val="00CD3EDA"/>
    <w:rsid w:val="00CD50D3"/>
    <w:rsid w:val="00CE0A06"/>
    <w:rsid w:val="00CE1E9D"/>
    <w:rsid w:val="00CE6B02"/>
    <w:rsid w:val="00CF1188"/>
    <w:rsid w:val="00CF1B13"/>
    <w:rsid w:val="00CF2D1C"/>
    <w:rsid w:val="00CF3FDC"/>
    <w:rsid w:val="00D0015A"/>
    <w:rsid w:val="00D00E89"/>
    <w:rsid w:val="00D01BFD"/>
    <w:rsid w:val="00D0218A"/>
    <w:rsid w:val="00D04658"/>
    <w:rsid w:val="00D13B04"/>
    <w:rsid w:val="00D13C97"/>
    <w:rsid w:val="00D13ECA"/>
    <w:rsid w:val="00D143A3"/>
    <w:rsid w:val="00D16CE9"/>
    <w:rsid w:val="00D177BA"/>
    <w:rsid w:val="00D177D0"/>
    <w:rsid w:val="00D17CC4"/>
    <w:rsid w:val="00D21B33"/>
    <w:rsid w:val="00D23365"/>
    <w:rsid w:val="00D23BEB"/>
    <w:rsid w:val="00D25194"/>
    <w:rsid w:val="00D303D4"/>
    <w:rsid w:val="00D30F24"/>
    <w:rsid w:val="00D32E4D"/>
    <w:rsid w:val="00D3330B"/>
    <w:rsid w:val="00D35E69"/>
    <w:rsid w:val="00D36951"/>
    <w:rsid w:val="00D40E9F"/>
    <w:rsid w:val="00D41132"/>
    <w:rsid w:val="00D4187E"/>
    <w:rsid w:val="00D427BE"/>
    <w:rsid w:val="00D42B60"/>
    <w:rsid w:val="00D4476C"/>
    <w:rsid w:val="00D44BCE"/>
    <w:rsid w:val="00D44C7F"/>
    <w:rsid w:val="00D514B7"/>
    <w:rsid w:val="00D518BD"/>
    <w:rsid w:val="00D51EF4"/>
    <w:rsid w:val="00D55BD5"/>
    <w:rsid w:val="00D635D6"/>
    <w:rsid w:val="00D6467A"/>
    <w:rsid w:val="00D64E2B"/>
    <w:rsid w:val="00D64F4F"/>
    <w:rsid w:val="00D65DCA"/>
    <w:rsid w:val="00D65E04"/>
    <w:rsid w:val="00D65FDE"/>
    <w:rsid w:val="00D663AA"/>
    <w:rsid w:val="00D6657B"/>
    <w:rsid w:val="00D66586"/>
    <w:rsid w:val="00D7148C"/>
    <w:rsid w:val="00D752A7"/>
    <w:rsid w:val="00D763CD"/>
    <w:rsid w:val="00D76C90"/>
    <w:rsid w:val="00D76C97"/>
    <w:rsid w:val="00D814D1"/>
    <w:rsid w:val="00D83635"/>
    <w:rsid w:val="00D9000D"/>
    <w:rsid w:val="00D937A5"/>
    <w:rsid w:val="00D95D6E"/>
    <w:rsid w:val="00DA149E"/>
    <w:rsid w:val="00DA351A"/>
    <w:rsid w:val="00DA45C7"/>
    <w:rsid w:val="00DA6C18"/>
    <w:rsid w:val="00DB269D"/>
    <w:rsid w:val="00DB2711"/>
    <w:rsid w:val="00DB2765"/>
    <w:rsid w:val="00DB4622"/>
    <w:rsid w:val="00DB69B9"/>
    <w:rsid w:val="00DB7673"/>
    <w:rsid w:val="00DC0DB0"/>
    <w:rsid w:val="00DC18B6"/>
    <w:rsid w:val="00DC40CA"/>
    <w:rsid w:val="00DD5560"/>
    <w:rsid w:val="00DD5992"/>
    <w:rsid w:val="00DD5B3C"/>
    <w:rsid w:val="00DE15BF"/>
    <w:rsid w:val="00DE319B"/>
    <w:rsid w:val="00DE3272"/>
    <w:rsid w:val="00DE66F0"/>
    <w:rsid w:val="00DF04EB"/>
    <w:rsid w:val="00DF10DF"/>
    <w:rsid w:val="00DF1D92"/>
    <w:rsid w:val="00DF37AA"/>
    <w:rsid w:val="00DF4267"/>
    <w:rsid w:val="00E023AB"/>
    <w:rsid w:val="00E04238"/>
    <w:rsid w:val="00E05BBB"/>
    <w:rsid w:val="00E07C44"/>
    <w:rsid w:val="00E108BB"/>
    <w:rsid w:val="00E11DCC"/>
    <w:rsid w:val="00E12368"/>
    <w:rsid w:val="00E13035"/>
    <w:rsid w:val="00E131BF"/>
    <w:rsid w:val="00E14C78"/>
    <w:rsid w:val="00E1521F"/>
    <w:rsid w:val="00E17004"/>
    <w:rsid w:val="00E21DBD"/>
    <w:rsid w:val="00E2432A"/>
    <w:rsid w:val="00E2478D"/>
    <w:rsid w:val="00E264BC"/>
    <w:rsid w:val="00E26566"/>
    <w:rsid w:val="00E2661C"/>
    <w:rsid w:val="00E27AAC"/>
    <w:rsid w:val="00E34404"/>
    <w:rsid w:val="00E34AE8"/>
    <w:rsid w:val="00E355A6"/>
    <w:rsid w:val="00E35DEE"/>
    <w:rsid w:val="00E42165"/>
    <w:rsid w:val="00E445D0"/>
    <w:rsid w:val="00E4634B"/>
    <w:rsid w:val="00E4666F"/>
    <w:rsid w:val="00E47072"/>
    <w:rsid w:val="00E47B25"/>
    <w:rsid w:val="00E47E11"/>
    <w:rsid w:val="00E50F22"/>
    <w:rsid w:val="00E544DA"/>
    <w:rsid w:val="00E54965"/>
    <w:rsid w:val="00E61359"/>
    <w:rsid w:val="00E6260D"/>
    <w:rsid w:val="00E62A6C"/>
    <w:rsid w:val="00E64E2C"/>
    <w:rsid w:val="00E703B4"/>
    <w:rsid w:val="00E707DB"/>
    <w:rsid w:val="00E70AE8"/>
    <w:rsid w:val="00E74FD8"/>
    <w:rsid w:val="00E75A7A"/>
    <w:rsid w:val="00E7669F"/>
    <w:rsid w:val="00E8082B"/>
    <w:rsid w:val="00E80D02"/>
    <w:rsid w:val="00E82A70"/>
    <w:rsid w:val="00E838C9"/>
    <w:rsid w:val="00E83E70"/>
    <w:rsid w:val="00E87572"/>
    <w:rsid w:val="00E9011C"/>
    <w:rsid w:val="00E919F1"/>
    <w:rsid w:val="00E91AA6"/>
    <w:rsid w:val="00E91ED2"/>
    <w:rsid w:val="00E93D7C"/>
    <w:rsid w:val="00E966FE"/>
    <w:rsid w:val="00EA0D42"/>
    <w:rsid w:val="00EA207C"/>
    <w:rsid w:val="00EA40D7"/>
    <w:rsid w:val="00EA444D"/>
    <w:rsid w:val="00EB0FE2"/>
    <w:rsid w:val="00EB1864"/>
    <w:rsid w:val="00EB3044"/>
    <w:rsid w:val="00EB55B9"/>
    <w:rsid w:val="00EC00FD"/>
    <w:rsid w:val="00EC07E0"/>
    <w:rsid w:val="00EC14FE"/>
    <w:rsid w:val="00EC195D"/>
    <w:rsid w:val="00EC1C6E"/>
    <w:rsid w:val="00EC1EA3"/>
    <w:rsid w:val="00EC1FF5"/>
    <w:rsid w:val="00EC25BA"/>
    <w:rsid w:val="00EC5C74"/>
    <w:rsid w:val="00EC6E24"/>
    <w:rsid w:val="00EC6EC9"/>
    <w:rsid w:val="00ED08BB"/>
    <w:rsid w:val="00ED4158"/>
    <w:rsid w:val="00ED4B57"/>
    <w:rsid w:val="00ED4B5F"/>
    <w:rsid w:val="00ED673D"/>
    <w:rsid w:val="00EE0C61"/>
    <w:rsid w:val="00EE4D80"/>
    <w:rsid w:val="00EF15F3"/>
    <w:rsid w:val="00EF509B"/>
    <w:rsid w:val="00F04448"/>
    <w:rsid w:val="00F045F5"/>
    <w:rsid w:val="00F04DF2"/>
    <w:rsid w:val="00F061EC"/>
    <w:rsid w:val="00F0676C"/>
    <w:rsid w:val="00F07A77"/>
    <w:rsid w:val="00F13158"/>
    <w:rsid w:val="00F14A5B"/>
    <w:rsid w:val="00F15118"/>
    <w:rsid w:val="00F15828"/>
    <w:rsid w:val="00F31438"/>
    <w:rsid w:val="00F32228"/>
    <w:rsid w:val="00F32834"/>
    <w:rsid w:val="00F32E4C"/>
    <w:rsid w:val="00F344DD"/>
    <w:rsid w:val="00F35886"/>
    <w:rsid w:val="00F448DD"/>
    <w:rsid w:val="00F45C19"/>
    <w:rsid w:val="00F46443"/>
    <w:rsid w:val="00F465C7"/>
    <w:rsid w:val="00F53D81"/>
    <w:rsid w:val="00F55644"/>
    <w:rsid w:val="00F56087"/>
    <w:rsid w:val="00F56C33"/>
    <w:rsid w:val="00F57700"/>
    <w:rsid w:val="00F60873"/>
    <w:rsid w:val="00F649C1"/>
    <w:rsid w:val="00F64DBC"/>
    <w:rsid w:val="00F65AA2"/>
    <w:rsid w:val="00F7048D"/>
    <w:rsid w:val="00F70DD6"/>
    <w:rsid w:val="00F71C7F"/>
    <w:rsid w:val="00F74418"/>
    <w:rsid w:val="00F748C3"/>
    <w:rsid w:val="00F751E6"/>
    <w:rsid w:val="00F76D9E"/>
    <w:rsid w:val="00F8452B"/>
    <w:rsid w:val="00F84A07"/>
    <w:rsid w:val="00F86682"/>
    <w:rsid w:val="00F86BE1"/>
    <w:rsid w:val="00F8739F"/>
    <w:rsid w:val="00F918D3"/>
    <w:rsid w:val="00F91D89"/>
    <w:rsid w:val="00F92E39"/>
    <w:rsid w:val="00F95712"/>
    <w:rsid w:val="00F95B67"/>
    <w:rsid w:val="00F96CBB"/>
    <w:rsid w:val="00F9795F"/>
    <w:rsid w:val="00FA23CC"/>
    <w:rsid w:val="00FA4CAD"/>
    <w:rsid w:val="00FA5C7B"/>
    <w:rsid w:val="00FA65A6"/>
    <w:rsid w:val="00FA6D47"/>
    <w:rsid w:val="00FA7923"/>
    <w:rsid w:val="00FB00DB"/>
    <w:rsid w:val="00FB267F"/>
    <w:rsid w:val="00FB4728"/>
    <w:rsid w:val="00FB4F3E"/>
    <w:rsid w:val="00FB6395"/>
    <w:rsid w:val="00FB75B0"/>
    <w:rsid w:val="00FC033A"/>
    <w:rsid w:val="00FC185C"/>
    <w:rsid w:val="00FC1A62"/>
    <w:rsid w:val="00FC5E54"/>
    <w:rsid w:val="00FC64C5"/>
    <w:rsid w:val="00FD39C1"/>
    <w:rsid w:val="00FD5852"/>
    <w:rsid w:val="00FD6C8F"/>
    <w:rsid w:val="00FE016C"/>
    <w:rsid w:val="00FE1828"/>
    <w:rsid w:val="00FE3401"/>
    <w:rsid w:val="00FE5926"/>
    <w:rsid w:val="00FE6F7C"/>
    <w:rsid w:val="00FE77D2"/>
    <w:rsid w:val="00FF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2755"/>
  <w15:docId w15:val="{99C5B746-81EF-4DC5-AB8F-E1565452F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Arial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2BD"/>
    <w:pPr>
      <w:widowControl w:val="0"/>
      <w:wordWrap w:val="0"/>
      <w:autoSpaceDE w:val="0"/>
      <w:autoSpaceDN w:val="0"/>
      <w:jc w:val="both"/>
    </w:pPr>
    <w:rPr>
      <w:kern w:val="2"/>
      <w:szCs w:val="22"/>
      <w:lang w:val="en-US" w:eastAsia="ko-KR"/>
    </w:rPr>
  </w:style>
  <w:style w:type="paragraph" w:styleId="1">
    <w:name w:val="heading 1"/>
    <w:basedOn w:val="a"/>
    <w:link w:val="1Char"/>
    <w:uiPriority w:val="99"/>
    <w:qFormat/>
    <w:rsid w:val="00416A59"/>
    <w:pPr>
      <w:widowControl/>
      <w:wordWrap/>
      <w:autoSpaceDE/>
      <w:autoSpaceDN/>
      <w:spacing w:before="161" w:after="161" w:line="540" w:lineRule="atLeast"/>
      <w:jc w:val="lef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416A59"/>
    <w:rPr>
      <w:rFonts w:ascii="Droid Serif" w:eastAsia="굴림" w:hAnsi="Droid Serif" w:cs="굴림"/>
      <w:b/>
      <w:bCs/>
      <w:color w:val="333333"/>
      <w:kern w:val="36"/>
      <w:sz w:val="48"/>
      <w:szCs w:val="48"/>
    </w:rPr>
  </w:style>
  <w:style w:type="paragraph" w:styleId="a3">
    <w:name w:val="Body Text"/>
    <w:basedOn w:val="a"/>
    <w:link w:val="Char"/>
    <w:uiPriority w:val="99"/>
    <w:semiHidden/>
    <w:rsid w:val="00272D8D"/>
    <w:pPr>
      <w:shd w:val="clear" w:color="auto" w:fill="FFFFFF"/>
      <w:spacing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본문 Char"/>
    <w:link w:val="a3"/>
    <w:uiPriority w:val="99"/>
    <w:semiHidden/>
    <w:locked/>
    <w:rsid w:val="00272D8D"/>
    <w:rPr>
      <w:rFonts w:ascii="굴림" w:eastAsia="굴림" w:hAnsi="굴림" w:cs="굴림"/>
      <w:color w:val="000000"/>
      <w:kern w:val="0"/>
      <w:sz w:val="2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rsid w:val="00552B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locked/>
    <w:rsid w:val="00552BB6"/>
    <w:rPr>
      <w:rFonts w:cs="Times New Roman"/>
    </w:rPr>
  </w:style>
  <w:style w:type="paragraph" w:styleId="a5">
    <w:name w:val="footer"/>
    <w:basedOn w:val="a"/>
    <w:link w:val="Char1"/>
    <w:uiPriority w:val="99"/>
    <w:rsid w:val="00552B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locked/>
    <w:rsid w:val="00552BB6"/>
    <w:rPr>
      <w:rFonts w:cs="Times New Roman"/>
    </w:rPr>
  </w:style>
  <w:style w:type="paragraph" w:customStyle="1" w:styleId="MS">
    <w:name w:val="MS바탕글"/>
    <w:basedOn w:val="a"/>
    <w:uiPriority w:val="99"/>
    <w:rsid w:val="00552BB6"/>
    <w:pPr>
      <w:shd w:val="clear" w:color="auto" w:fill="FFFFFF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6">
    <w:name w:val="바탕글"/>
    <w:basedOn w:val="a"/>
    <w:link w:val="Char2"/>
    <w:uiPriority w:val="99"/>
    <w:rsid w:val="00A05B18"/>
    <w:pPr>
      <w:spacing w:line="384" w:lineRule="auto"/>
      <w:textAlignment w:val="baseline"/>
    </w:pPr>
    <w:rPr>
      <w:rFonts w:ascii="굴림" w:eastAsia="굴림" w:hAnsi="굴림" w:cs="Times New Roman"/>
      <w:color w:val="000000"/>
      <w:kern w:val="0"/>
      <w:szCs w:val="20"/>
      <w:lang w:val="hu-HU" w:eastAsia="ja-JP"/>
    </w:rPr>
  </w:style>
  <w:style w:type="paragraph" w:styleId="a7">
    <w:name w:val="Normal (Web)"/>
    <w:basedOn w:val="a"/>
    <w:uiPriority w:val="99"/>
    <w:rsid w:val="002D4BA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TML">
    <w:name w:val="HTML Cite"/>
    <w:uiPriority w:val="99"/>
    <w:semiHidden/>
    <w:rsid w:val="008F587D"/>
    <w:rPr>
      <w:rFonts w:cs="Times New Roman"/>
      <w:i/>
      <w:iCs/>
    </w:rPr>
  </w:style>
  <w:style w:type="character" w:customStyle="1" w:styleId="author">
    <w:name w:val="author"/>
    <w:uiPriority w:val="99"/>
    <w:rsid w:val="008F587D"/>
    <w:rPr>
      <w:rFonts w:cs="Times New Roman"/>
    </w:rPr>
  </w:style>
  <w:style w:type="character" w:customStyle="1" w:styleId="pubyear">
    <w:name w:val="pubyear"/>
    <w:uiPriority w:val="99"/>
    <w:rsid w:val="008F587D"/>
    <w:rPr>
      <w:rFonts w:cs="Times New Roman"/>
    </w:rPr>
  </w:style>
  <w:style w:type="character" w:customStyle="1" w:styleId="articletitle">
    <w:name w:val="articletitle"/>
    <w:uiPriority w:val="99"/>
    <w:rsid w:val="008F587D"/>
    <w:rPr>
      <w:rFonts w:cs="Times New Roman"/>
    </w:rPr>
  </w:style>
  <w:style w:type="character" w:customStyle="1" w:styleId="journaltitle4">
    <w:name w:val="journaltitle4"/>
    <w:uiPriority w:val="99"/>
    <w:rsid w:val="008F587D"/>
    <w:rPr>
      <w:rFonts w:cs="Times New Roman"/>
      <w:i/>
      <w:iCs/>
    </w:rPr>
  </w:style>
  <w:style w:type="character" w:customStyle="1" w:styleId="vol4">
    <w:name w:val="vol4"/>
    <w:uiPriority w:val="99"/>
    <w:rsid w:val="008F587D"/>
    <w:rPr>
      <w:rFonts w:cs="Times New Roman"/>
      <w:b/>
      <w:bCs/>
    </w:rPr>
  </w:style>
  <w:style w:type="character" w:customStyle="1" w:styleId="pagefirst">
    <w:name w:val="pagefirst"/>
    <w:uiPriority w:val="99"/>
    <w:rsid w:val="008F587D"/>
    <w:rPr>
      <w:rFonts w:cs="Times New Roman"/>
    </w:rPr>
  </w:style>
  <w:style w:type="character" w:customStyle="1" w:styleId="pagelast">
    <w:name w:val="pagelast"/>
    <w:uiPriority w:val="99"/>
    <w:rsid w:val="008F587D"/>
    <w:rPr>
      <w:rFonts w:cs="Times New Roman"/>
    </w:rPr>
  </w:style>
  <w:style w:type="character" w:customStyle="1" w:styleId="chaptertitle">
    <w:name w:val="chaptertitle"/>
    <w:uiPriority w:val="99"/>
    <w:rsid w:val="008F587D"/>
    <w:rPr>
      <w:rFonts w:cs="Times New Roman"/>
    </w:rPr>
  </w:style>
  <w:style w:type="character" w:customStyle="1" w:styleId="editor">
    <w:name w:val="editor"/>
    <w:uiPriority w:val="99"/>
    <w:rsid w:val="008F587D"/>
    <w:rPr>
      <w:rFonts w:cs="Times New Roman"/>
    </w:rPr>
  </w:style>
  <w:style w:type="character" w:customStyle="1" w:styleId="booktitle4">
    <w:name w:val="booktitle4"/>
    <w:uiPriority w:val="99"/>
    <w:rsid w:val="008F587D"/>
    <w:rPr>
      <w:rFonts w:cs="Times New Roman"/>
      <w:i/>
      <w:iCs/>
    </w:rPr>
  </w:style>
  <w:style w:type="character" w:customStyle="1" w:styleId="publisherlocation">
    <w:name w:val="publisherlocation"/>
    <w:uiPriority w:val="99"/>
    <w:rsid w:val="008F587D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4F3A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Times New Roman"/>
      <w:color w:val="000000"/>
      <w:kern w:val="0"/>
      <w:sz w:val="24"/>
      <w:szCs w:val="24"/>
    </w:rPr>
  </w:style>
  <w:style w:type="character" w:customStyle="1" w:styleId="HTMLChar">
    <w:name w:val="미리 서식이 지정된 HTML Char"/>
    <w:link w:val="HTML0"/>
    <w:uiPriority w:val="99"/>
    <w:locked/>
    <w:rsid w:val="004F3AE5"/>
    <w:rPr>
      <w:rFonts w:ascii="굴림체" w:eastAsia="굴림체" w:hAnsi="굴림체" w:cs="Times New Roman"/>
      <w:color w:val="000000"/>
      <w:kern w:val="0"/>
      <w:sz w:val="24"/>
      <w:szCs w:val="24"/>
    </w:rPr>
  </w:style>
  <w:style w:type="character" w:styleId="a8">
    <w:name w:val="annotation reference"/>
    <w:uiPriority w:val="99"/>
    <w:semiHidden/>
    <w:rsid w:val="004F3AE5"/>
    <w:rPr>
      <w:rFonts w:cs="Times New Roman"/>
      <w:sz w:val="18"/>
      <w:szCs w:val="18"/>
    </w:rPr>
  </w:style>
  <w:style w:type="paragraph" w:styleId="a9">
    <w:name w:val="annotation text"/>
    <w:aliases w:val="Char11"/>
    <w:basedOn w:val="a"/>
    <w:link w:val="Char3"/>
    <w:uiPriority w:val="99"/>
    <w:rsid w:val="004F3AE5"/>
    <w:pPr>
      <w:jc w:val="left"/>
    </w:pPr>
  </w:style>
  <w:style w:type="character" w:customStyle="1" w:styleId="Char3">
    <w:name w:val="메모 텍스트 Char"/>
    <w:aliases w:val="Char11 Char"/>
    <w:link w:val="a9"/>
    <w:uiPriority w:val="99"/>
    <w:locked/>
    <w:rsid w:val="004F3AE5"/>
    <w:rPr>
      <w:rFonts w:cs="Times New Roman"/>
    </w:rPr>
  </w:style>
  <w:style w:type="paragraph" w:styleId="aa">
    <w:name w:val="annotation subject"/>
    <w:basedOn w:val="a9"/>
    <w:next w:val="a9"/>
    <w:link w:val="Char4"/>
    <w:uiPriority w:val="99"/>
    <w:semiHidden/>
    <w:rsid w:val="004F3AE5"/>
    <w:rPr>
      <w:b/>
      <w:bCs/>
    </w:rPr>
  </w:style>
  <w:style w:type="character" w:customStyle="1" w:styleId="Char4">
    <w:name w:val="메모 주제 Char"/>
    <w:link w:val="aa"/>
    <w:uiPriority w:val="99"/>
    <w:semiHidden/>
    <w:locked/>
    <w:rsid w:val="004F3AE5"/>
    <w:rPr>
      <w:rFonts w:cs="Times New Roman"/>
      <w:b/>
      <w:bCs/>
    </w:rPr>
  </w:style>
  <w:style w:type="paragraph" w:styleId="ab">
    <w:name w:val="Balloon Text"/>
    <w:basedOn w:val="a"/>
    <w:link w:val="Char5"/>
    <w:uiPriority w:val="99"/>
    <w:semiHidden/>
    <w:rsid w:val="004F3AE5"/>
    <w:rPr>
      <w:rFonts w:cs="Times New Roman"/>
      <w:sz w:val="18"/>
      <w:szCs w:val="18"/>
    </w:rPr>
  </w:style>
  <w:style w:type="character" w:customStyle="1" w:styleId="Char5">
    <w:name w:val="풍선 도움말 텍스트 Char"/>
    <w:link w:val="ab"/>
    <w:uiPriority w:val="99"/>
    <w:semiHidden/>
    <w:locked/>
    <w:rsid w:val="004F3AE5"/>
    <w:rPr>
      <w:rFonts w:ascii="맑은 고딕" w:eastAsia="맑은 고딕" w:hAnsi="맑은 고딕" w:cs="Times New Roman"/>
      <w:sz w:val="18"/>
      <w:szCs w:val="18"/>
    </w:rPr>
  </w:style>
  <w:style w:type="paragraph" w:styleId="ac">
    <w:name w:val="List Paragraph"/>
    <w:basedOn w:val="a"/>
    <w:uiPriority w:val="99"/>
    <w:qFormat/>
    <w:rsid w:val="00F74418"/>
    <w:pPr>
      <w:ind w:leftChars="400" w:left="800"/>
    </w:pPr>
  </w:style>
  <w:style w:type="character" w:customStyle="1" w:styleId="uworddic">
    <w:name w:val="u_word_dic"/>
    <w:uiPriority w:val="99"/>
    <w:rsid w:val="00251F3A"/>
    <w:rPr>
      <w:rFonts w:cs="Times New Roman"/>
    </w:rPr>
  </w:style>
  <w:style w:type="character" w:customStyle="1" w:styleId="vol">
    <w:name w:val="vol"/>
    <w:uiPriority w:val="99"/>
    <w:rsid w:val="009F4C3D"/>
    <w:rPr>
      <w:rFonts w:cs="Times New Roman"/>
    </w:rPr>
  </w:style>
  <w:style w:type="character" w:customStyle="1" w:styleId="journal-ref">
    <w:name w:val="journal-ref"/>
    <w:uiPriority w:val="99"/>
    <w:rsid w:val="009F4C3D"/>
    <w:rPr>
      <w:rFonts w:cs="Times New Roman"/>
    </w:rPr>
  </w:style>
  <w:style w:type="character" w:customStyle="1" w:styleId="year">
    <w:name w:val="year"/>
    <w:uiPriority w:val="99"/>
    <w:rsid w:val="009F4C3D"/>
    <w:rPr>
      <w:rFonts w:cs="Times New Roman"/>
    </w:rPr>
  </w:style>
  <w:style w:type="character" w:customStyle="1" w:styleId="journaltitle">
    <w:name w:val="journal_title"/>
    <w:uiPriority w:val="99"/>
    <w:rsid w:val="009F4C3D"/>
    <w:rPr>
      <w:rFonts w:cs="Times New Roman"/>
    </w:rPr>
  </w:style>
  <w:style w:type="character" w:customStyle="1" w:styleId="volume">
    <w:name w:val="volume"/>
    <w:uiPriority w:val="99"/>
    <w:rsid w:val="009F4C3D"/>
    <w:rPr>
      <w:rFonts w:cs="Times New Roman"/>
    </w:rPr>
  </w:style>
  <w:style w:type="character" w:customStyle="1" w:styleId="firstpage">
    <w:name w:val="first_page"/>
    <w:uiPriority w:val="99"/>
    <w:rsid w:val="009F4C3D"/>
    <w:rPr>
      <w:rFonts w:cs="Times New Roman"/>
    </w:rPr>
  </w:style>
  <w:style w:type="character" w:styleId="ad">
    <w:name w:val="Hyperlink"/>
    <w:uiPriority w:val="99"/>
    <w:rsid w:val="009F4C3D"/>
    <w:rPr>
      <w:rFonts w:cs="Times New Roman"/>
      <w:color w:val="0000FF"/>
      <w:u w:val="single"/>
    </w:rPr>
  </w:style>
  <w:style w:type="character" w:customStyle="1" w:styleId="superfamily">
    <w:name w:val="superfamily"/>
    <w:uiPriority w:val="99"/>
    <w:rsid w:val="00651CDA"/>
    <w:rPr>
      <w:rFonts w:cs="Times New Roman"/>
    </w:rPr>
  </w:style>
  <w:style w:type="character" w:styleId="ae">
    <w:name w:val="Strong"/>
    <w:uiPriority w:val="22"/>
    <w:qFormat/>
    <w:rsid w:val="00F56C33"/>
    <w:rPr>
      <w:rFonts w:cs="Times New Roman"/>
      <w:b/>
      <w:bCs/>
    </w:rPr>
  </w:style>
  <w:style w:type="paragraph" w:styleId="af">
    <w:name w:val="Date"/>
    <w:basedOn w:val="a"/>
    <w:next w:val="a"/>
    <w:link w:val="Char6"/>
    <w:uiPriority w:val="99"/>
    <w:semiHidden/>
    <w:rsid w:val="00F56C33"/>
  </w:style>
  <w:style w:type="character" w:customStyle="1" w:styleId="Char6">
    <w:name w:val="날짜 Char"/>
    <w:link w:val="af"/>
    <w:uiPriority w:val="99"/>
    <w:semiHidden/>
    <w:locked/>
    <w:rsid w:val="00F56C33"/>
    <w:rPr>
      <w:rFonts w:cs="Times New Roman"/>
    </w:rPr>
  </w:style>
  <w:style w:type="character" w:customStyle="1" w:styleId="st1">
    <w:name w:val="st1"/>
    <w:uiPriority w:val="99"/>
    <w:rsid w:val="00BC2FD1"/>
    <w:rPr>
      <w:rFonts w:cs="Times New Roman"/>
    </w:rPr>
  </w:style>
  <w:style w:type="character" w:styleId="af0">
    <w:name w:val="line number"/>
    <w:uiPriority w:val="99"/>
    <w:semiHidden/>
    <w:rsid w:val="00EB0FE2"/>
    <w:rPr>
      <w:rFonts w:cs="Times New Roman"/>
    </w:rPr>
  </w:style>
  <w:style w:type="character" w:customStyle="1" w:styleId="contribdegrees2">
    <w:name w:val="contribdegrees2"/>
    <w:uiPriority w:val="99"/>
    <w:rsid w:val="00416A59"/>
    <w:rPr>
      <w:rFonts w:cs="Times New Roman"/>
    </w:rPr>
  </w:style>
  <w:style w:type="character" w:customStyle="1" w:styleId="overlay2">
    <w:name w:val="overlay2"/>
    <w:uiPriority w:val="99"/>
    <w:rsid w:val="00416A59"/>
    <w:rPr>
      <w:rFonts w:cs="Times New Roman"/>
      <w:vanish/>
    </w:rPr>
  </w:style>
  <w:style w:type="character" w:customStyle="1" w:styleId="orcid-author2">
    <w:name w:val="orcid-author2"/>
    <w:uiPriority w:val="99"/>
    <w:rsid w:val="00416A59"/>
    <w:rPr>
      <w:rFonts w:cs="Times New Roman"/>
    </w:rPr>
  </w:style>
  <w:style w:type="character" w:customStyle="1" w:styleId="orcid-icon2">
    <w:name w:val="orcid-icon2"/>
    <w:uiPriority w:val="99"/>
    <w:rsid w:val="00416A59"/>
    <w:rPr>
      <w:rFonts w:cs="Times New Roman"/>
    </w:rPr>
  </w:style>
  <w:style w:type="character" w:customStyle="1" w:styleId="nlmarticle-title">
    <w:name w:val="nlm_article-title"/>
    <w:uiPriority w:val="99"/>
    <w:rsid w:val="00416A59"/>
    <w:rPr>
      <w:rFonts w:cs="Times New Roman"/>
    </w:rPr>
  </w:style>
  <w:style w:type="character" w:customStyle="1" w:styleId="hlfld-contribauthor">
    <w:name w:val="hlfld-contribauthor"/>
    <w:uiPriority w:val="99"/>
    <w:rsid w:val="008D203B"/>
    <w:rPr>
      <w:rFonts w:cs="Times New Roman"/>
    </w:rPr>
  </w:style>
  <w:style w:type="character" w:customStyle="1" w:styleId="10">
    <w:name w:val="확인되지 않은 멘션1"/>
    <w:uiPriority w:val="99"/>
    <w:semiHidden/>
    <w:rsid w:val="00D65E04"/>
    <w:rPr>
      <w:rFonts w:cs="Times New Roman"/>
      <w:color w:val="605E5C"/>
      <w:shd w:val="clear" w:color="auto" w:fill="E1DFDD"/>
    </w:rPr>
  </w:style>
  <w:style w:type="character" w:customStyle="1" w:styleId="accession">
    <w:name w:val="accession"/>
    <w:uiPriority w:val="99"/>
    <w:rsid w:val="00A00B2B"/>
    <w:rPr>
      <w:rFonts w:cs="Times New Roman"/>
    </w:rPr>
  </w:style>
  <w:style w:type="paragraph" w:styleId="af1">
    <w:name w:val="Revision"/>
    <w:hidden/>
    <w:uiPriority w:val="99"/>
    <w:semiHidden/>
    <w:rsid w:val="00B9175E"/>
    <w:rPr>
      <w:kern w:val="2"/>
      <w:szCs w:val="22"/>
      <w:lang w:val="en-US" w:eastAsia="ko-KR"/>
    </w:rPr>
  </w:style>
  <w:style w:type="character" w:customStyle="1" w:styleId="2">
    <w:name w:val="확인되지 않은 멘션2"/>
    <w:uiPriority w:val="99"/>
    <w:rsid w:val="001C7182"/>
    <w:rPr>
      <w:rFonts w:cs="Times New Roman"/>
      <w:color w:val="605E5C"/>
      <w:shd w:val="clear" w:color="auto" w:fill="E1DFDD"/>
    </w:rPr>
  </w:style>
  <w:style w:type="character" w:styleId="af2">
    <w:name w:val="FollowedHyperlink"/>
    <w:uiPriority w:val="99"/>
    <w:semiHidden/>
    <w:rsid w:val="00AE7BBD"/>
    <w:rPr>
      <w:rFonts w:cs="Times New Roman"/>
      <w:color w:val="800080"/>
      <w:u w:val="single"/>
    </w:rPr>
  </w:style>
  <w:style w:type="character" w:customStyle="1" w:styleId="Char2">
    <w:name w:val="바탕글 Char"/>
    <w:link w:val="a6"/>
    <w:uiPriority w:val="99"/>
    <w:locked/>
    <w:rsid w:val="00744D0D"/>
    <w:rPr>
      <w:rFonts w:ascii="굴림" w:eastAsia="굴림" w:hAnsi="굴림"/>
      <w:color w:val="000000"/>
      <w:kern w:val="0"/>
      <w:sz w:val="20"/>
    </w:rPr>
  </w:style>
  <w:style w:type="paragraph" w:styleId="af3">
    <w:name w:val="Title"/>
    <w:basedOn w:val="a"/>
    <w:link w:val="Char7"/>
    <w:uiPriority w:val="99"/>
    <w:qFormat/>
    <w:rsid w:val="00744D0D"/>
    <w:pPr>
      <w:wordWrap/>
      <w:spacing w:before="142"/>
      <w:ind w:left="1622" w:right="1826"/>
      <w:jc w:val="left"/>
    </w:pPr>
    <w:rPr>
      <w:rFonts w:ascii="Arial" w:hAnsi="Arial"/>
      <w:b/>
      <w:bCs/>
      <w:kern w:val="0"/>
      <w:sz w:val="36"/>
      <w:szCs w:val="36"/>
      <w:lang w:eastAsia="en-US"/>
    </w:rPr>
  </w:style>
  <w:style w:type="character" w:customStyle="1" w:styleId="Char7">
    <w:name w:val="제목 Char"/>
    <w:link w:val="af3"/>
    <w:uiPriority w:val="99"/>
    <w:locked/>
    <w:rsid w:val="00744D0D"/>
    <w:rPr>
      <w:rFonts w:ascii="Arial" w:eastAsia="Times New Roman" w:hAnsi="Arial" w:cs="Arial"/>
      <w:b/>
      <w:bCs/>
      <w:kern w:val="0"/>
      <w:sz w:val="36"/>
      <w:szCs w:val="36"/>
      <w:lang w:eastAsia="en-US"/>
    </w:rPr>
  </w:style>
  <w:style w:type="table" w:styleId="af4">
    <w:name w:val="Table Grid"/>
    <w:basedOn w:val="a1"/>
    <w:uiPriority w:val="39"/>
    <w:locked/>
    <w:rsid w:val="00F95712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mphasis"/>
    <w:basedOn w:val="a0"/>
    <w:uiPriority w:val="20"/>
    <w:qFormat/>
    <w:locked/>
    <w:rsid w:val="007F10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oo@jb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orcid.org/0000-0002--8093-97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D9CB6-CB62-4C61-887D-E50C4DBA7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8</cp:revision>
  <cp:lastPrinted>2022-09-05T00:02:00Z</cp:lastPrinted>
  <dcterms:created xsi:type="dcterms:W3CDTF">2025-06-04T08:11:00Z</dcterms:created>
  <dcterms:modified xsi:type="dcterms:W3CDTF">2025-09-09T06:10:00Z</dcterms:modified>
</cp:coreProperties>
</file>